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B178E" w14:textId="523C18CB" w:rsidR="00C32BFF" w:rsidRPr="000A2B52" w:rsidRDefault="00760DDF" w:rsidP="007E6F54">
      <w:pPr>
        <w:jc w:val="center"/>
        <w:rPr>
          <w:rFonts w:ascii="Times New Roman" w:hAnsi="Times New Roman" w:cs="Times New Roman"/>
          <w:b/>
          <w:i/>
          <w:lang w:val="en-US"/>
        </w:rPr>
      </w:pPr>
      <w:r w:rsidRPr="000A2B52">
        <w:rPr>
          <w:rFonts w:ascii="Times New Roman" w:hAnsi="Times New Roman" w:cs="Times New Roman"/>
          <w:b/>
          <w:i/>
          <w:sz w:val="36"/>
          <w:lang w:val="en-US"/>
        </w:rPr>
        <w:t>Supplementary Material</w:t>
      </w:r>
    </w:p>
    <w:p w14:paraId="60D0AB51" w14:textId="706A7CC5" w:rsidR="00207A20" w:rsidRPr="000A2B52" w:rsidRDefault="00207A20">
      <w:pPr>
        <w:rPr>
          <w:rFonts w:ascii="Times New Roman" w:hAnsi="Times New Roman" w:cs="Times New Roman"/>
          <w:lang w:val="en-US"/>
        </w:rPr>
      </w:pPr>
    </w:p>
    <w:p w14:paraId="00194F47" w14:textId="0DEB942B" w:rsidR="00207A20" w:rsidRPr="000A2B52" w:rsidRDefault="00207A20" w:rsidP="00F06613">
      <w:pPr>
        <w:pStyle w:val="Heading1"/>
        <w:ind w:left="0" w:firstLine="0"/>
      </w:pPr>
      <w:r w:rsidRPr="000A2B52">
        <w:t xml:space="preserve">Table </w:t>
      </w:r>
      <w:r w:rsidR="007E6F54" w:rsidRPr="000A2B52">
        <w:t>S</w:t>
      </w:r>
      <w:r w:rsidRPr="000A2B52">
        <w:t>1. Schwartz’s cultural values</w:t>
      </w:r>
    </w:p>
    <w:tbl>
      <w:tblPr>
        <w:tblStyle w:val="PlainTable5"/>
        <w:tblW w:w="9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486"/>
        <w:gridCol w:w="5948"/>
      </w:tblGrid>
      <w:tr w:rsidR="00207A20" w:rsidRPr="000A2B52" w14:paraId="674BD7AF" w14:textId="77777777" w:rsidTr="000A2B52">
        <w:tc>
          <w:tcPr>
            <w:tcW w:w="1770" w:type="dxa"/>
          </w:tcPr>
          <w:p w14:paraId="66030180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Scale</w:t>
            </w:r>
          </w:p>
        </w:tc>
        <w:tc>
          <w:tcPr>
            <w:tcW w:w="1486" w:type="dxa"/>
          </w:tcPr>
          <w:p w14:paraId="1C5D79E0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Value type</w:t>
            </w:r>
          </w:p>
        </w:tc>
        <w:tc>
          <w:tcPr>
            <w:tcW w:w="5948" w:type="dxa"/>
          </w:tcPr>
          <w:p w14:paraId="4919367B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 xml:space="preserve">Motivational goal </w:t>
            </w:r>
          </w:p>
        </w:tc>
      </w:tr>
      <w:tr w:rsidR="00207A20" w:rsidRPr="000A2B52" w14:paraId="0264D90A" w14:textId="77777777" w:rsidTr="000A2B52">
        <w:trPr>
          <w:trHeight w:val="341"/>
        </w:trPr>
        <w:tc>
          <w:tcPr>
            <w:tcW w:w="1770" w:type="dxa"/>
            <w:vMerge w:val="restart"/>
          </w:tcPr>
          <w:p w14:paraId="639E4DF5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Openness to change</w:t>
            </w:r>
          </w:p>
        </w:tc>
        <w:tc>
          <w:tcPr>
            <w:tcW w:w="1486" w:type="dxa"/>
          </w:tcPr>
          <w:p w14:paraId="4B2193BC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elf-direction</w:t>
            </w:r>
          </w:p>
        </w:tc>
        <w:tc>
          <w:tcPr>
            <w:tcW w:w="5948" w:type="dxa"/>
          </w:tcPr>
          <w:p w14:paraId="622D6411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Independent thought and action - choosing, creating, exploring </w:t>
            </w:r>
          </w:p>
        </w:tc>
      </w:tr>
      <w:tr w:rsidR="00207A20" w:rsidRPr="000A2B52" w14:paraId="79768B05" w14:textId="77777777" w:rsidTr="000A2B52">
        <w:trPr>
          <w:trHeight w:val="265"/>
        </w:trPr>
        <w:tc>
          <w:tcPr>
            <w:tcW w:w="1770" w:type="dxa"/>
            <w:vMerge/>
          </w:tcPr>
          <w:p w14:paraId="71E70795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1486" w:type="dxa"/>
          </w:tcPr>
          <w:p w14:paraId="471ACCC0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timulation</w:t>
            </w:r>
          </w:p>
        </w:tc>
        <w:tc>
          <w:tcPr>
            <w:tcW w:w="5948" w:type="dxa"/>
          </w:tcPr>
          <w:p w14:paraId="6A2DC8A0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Excitement, novelty, and challenge in life </w:t>
            </w:r>
          </w:p>
        </w:tc>
      </w:tr>
      <w:tr w:rsidR="00207A20" w:rsidRPr="000A2B52" w14:paraId="3ADF6769" w14:textId="77777777" w:rsidTr="000A2B52">
        <w:trPr>
          <w:trHeight w:val="82"/>
        </w:trPr>
        <w:tc>
          <w:tcPr>
            <w:tcW w:w="1770" w:type="dxa"/>
            <w:vMerge/>
          </w:tcPr>
          <w:p w14:paraId="53C04A68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1486" w:type="dxa"/>
          </w:tcPr>
          <w:p w14:paraId="12F360E9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Hedonism</w:t>
            </w:r>
          </w:p>
        </w:tc>
        <w:tc>
          <w:tcPr>
            <w:tcW w:w="5948" w:type="dxa"/>
          </w:tcPr>
          <w:p w14:paraId="1DD9780E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Pleasure and sense of gratification for oneself </w:t>
            </w:r>
          </w:p>
        </w:tc>
      </w:tr>
      <w:tr w:rsidR="00207A20" w:rsidRPr="000A2B52" w14:paraId="680B5048" w14:textId="77777777" w:rsidTr="000A2B52">
        <w:trPr>
          <w:trHeight w:val="118"/>
        </w:trPr>
        <w:tc>
          <w:tcPr>
            <w:tcW w:w="1770" w:type="dxa"/>
            <w:vMerge w:val="restart"/>
          </w:tcPr>
          <w:p w14:paraId="278EF512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elf-enhancement</w:t>
            </w:r>
          </w:p>
        </w:tc>
        <w:tc>
          <w:tcPr>
            <w:tcW w:w="1486" w:type="dxa"/>
          </w:tcPr>
          <w:p w14:paraId="325C89C8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Achievement</w:t>
            </w:r>
          </w:p>
        </w:tc>
        <w:tc>
          <w:tcPr>
            <w:tcW w:w="5948" w:type="dxa"/>
          </w:tcPr>
          <w:p w14:paraId="231E9A1F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Personal success through demonstrating competence according to social standards </w:t>
            </w:r>
          </w:p>
        </w:tc>
      </w:tr>
      <w:tr w:rsidR="00207A20" w:rsidRPr="000A2B52" w14:paraId="753C9F4D" w14:textId="77777777" w:rsidTr="000A2B52">
        <w:trPr>
          <w:trHeight w:val="118"/>
        </w:trPr>
        <w:tc>
          <w:tcPr>
            <w:tcW w:w="1770" w:type="dxa"/>
            <w:vMerge/>
          </w:tcPr>
          <w:p w14:paraId="1513BCC4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1486" w:type="dxa"/>
          </w:tcPr>
          <w:p w14:paraId="313D602E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Power</w:t>
            </w:r>
          </w:p>
        </w:tc>
        <w:tc>
          <w:tcPr>
            <w:tcW w:w="5948" w:type="dxa"/>
          </w:tcPr>
          <w:p w14:paraId="1A9F884D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ocial status and prestige, control or dominance over people and resources</w:t>
            </w:r>
          </w:p>
        </w:tc>
      </w:tr>
      <w:tr w:rsidR="00207A20" w:rsidRPr="000A2B52" w14:paraId="4DC3AA54" w14:textId="77777777" w:rsidTr="000A2B52">
        <w:trPr>
          <w:trHeight w:val="20"/>
        </w:trPr>
        <w:tc>
          <w:tcPr>
            <w:tcW w:w="1770" w:type="dxa"/>
            <w:vMerge w:val="restart"/>
          </w:tcPr>
          <w:p w14:paraId="31B8490E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elf-transcendence</w:t>
            </w:r>
          </w:p>
        </w:tc>
        <w:tc>
          <w:tcPr>
            <w:tcW w:w="1486" w:type="dxa"/>
          </w:tcPr>
          <w:p w14:paraId="05D77023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Universalism</w:t>
            </w:r>
          </w:p>
        </w:tc>
        <w:tc>
          <w:tcPr>
            <w:tcW w:w="5948" w:type="dxa"/>
          </w:tcPr>
          <w:p w14:paraId="34F59E38" w14:textId="77777777" w:rsidR="00207A20" w:rsidRPr="000A2B52" w:rsidRDefault="00207A20" w:rsidP="00882FEA">
            <w:pPr>
              <w:widowControl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Understanding, appreciation, tolerance, and protection for the welfare of all people and nature </w:t>
            </w:r>
          </w:p>
        </w:tc>
      </w:tr>
      <w:tr w:rsidR="00207A20" w:rsidRPr="000A2B52" w14:paraId="79013E53" w14:textId="77777777" w:rsidTr="000A2B52">
        <w:trPr>
          <w:trHeight w:val="484"/>
        </w:trPr>
        <w:tc>
          <w:tcPr>
            <w:tcW w:w="1770" w:type="dxa"/>
            <w:vMerge/>
          </w:tcPr>
          <w:p w14:paraId="666A2624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1486" w:type="dxa"/>
          </w:tcPr>
          <w:p w14:paraId="114613D0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Benevolence </w:t>
            </w:r>
          </w:p>
        </w:tc>
        <w:tc>
          <w:tcPr>
            <w:tcW w:w="5948" w:type="dxa"/>
          </w:tcPr>
          <w:p w14:paraId="4872D925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Preservation and enhancement of the welfare of people with whom one is in frequent and personal contact </w:t>
            </w:r>
          </w:p>
        </w:tc>
      </w:tr>
      <w:tr w:rsidR="00207A20" w:rsidRPr="000A2B52" w14:paraId="7BB54967" w14:textId="77777777" w:rsidTr="000A2B52">
        <w:trPr>
          <w:trHeight w:val="70"/>
        </w:trPr>
        <w:tc>
          <w:tcPr>
            <w:tcW w:w="1770" w:type="dxa"/>
            <w:vMerge w:val="restart"/>
          </w:tcPr>
          <w:p w14:paraId="3FC0E6D8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Conservation</w:t>
            </w:r>
          </w:p>
        </w:tc>
        <w:tc>
          <w:tcPr>
            <w:tcW w:w="1486" w:type="dxa"/>
          </w:tcPr>
          <w:p w14:paraId="6664CD80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Conformity </w:t>
            </w:r>
          </w:p>
        </w:tc>
        <w:tc>
          <w:tcPr>
            <w:tcW w:w="5948" w:type="dxa"/>
          </w:tcPr>
          <w:p w14:paraId="442C89F5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Restraints of actions, inclinations, and impulses likely to upset or harm others and violate social expectations or norms</w:t>
            </w:r>
          </w:p>
        </w:tc>
      </w:tr>
      <w:tr w:rsidR="00207A20" w:rsidRPr="000A2B52" w14:paraId="2FA084A9" w14:textId="77777777" w:rsidTr="000A2B52">
        <w:trPr>
          <w:trHeight w:val="223"/>
        </w:trPr>
        <w:tc>
          <w:tcPr>
            <w:tcW w:w="1770" w:type="dxa"/>
            <w:vMerge/>
          </w:tcPr>
          <w:p w14:paraId="74CDE69B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1486" w:type="dxa"/>
          </w:tcPr>
          <w:p w14:paraId="1A14C19F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Tradition </w:t>
            </w:r>
          </w:p>
        </w:tc>
        <w:tc>
          <w:tcPr>
            <w:tcW w:w="5948" w:type="dxa"/>
          </w:tcPr>
          <w:p w14:paraId="2954A73C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Respect, commitment, and acceptance the customs and ideas that traditional culture or religion provide </w:t>
            </w:r>
          </w:p>
        </w:tc>
      </w:tr>
      <w:tr w:rsidR="00207A20" w:rsidRPr="000A2B52" w14:paraId="37C541BC" w14:textId="77777777" w:rsidTr="000A2B52">
        <w:trPr>
          <w:trHeight w:val="386"/>
        </w:trPr>
        <w:tc>
          <w:tcPr>
            <w:tcW w:w="1770" w:type="dxa"/>
            <w:vMerge/>
          </w:tcPr>
          <w:p w14:paraId="3C0E1565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1486" w:type="dxa"/>
          </w:tcPr>
          <w:p w14:paraId="0357A0E8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ecurity</w:t>
            </w:r>
          </w:p>
        </w:tc>
        <w:tc>
          <w:tcPr>
            <w:tcW w:w="5948" w:type="dxa"/>
          </w:tcPr>
          <w:p w14:paraId="53C49642" w14:textId="77777777" w:rsidR="00207A20" w:rsidRPr="000A2B52" w:rsidRDefault="00207A20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 xml:space="preserve">Safety, harmony, and stability of society, or relationships and of self </w:t>
            </w:r>
          </w:p>
        </w:tc>
      </w:tr>
    </w:tbl>
    <w:p w14:paraId="2577A862" w14:textId="0B38C0B2" w:rsidR="00207A20" w:rsidRPr="000A2B52" w:rsidRDefault="00760DDF" w:rsidP="00207A2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i/>
          <w:color w:val="000000" w:themeColor="text1"/>
          <w:lang w:val="en-US"/>
        </w:rPr>
        <w:t>Note.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07A20" w:rsidRPr="000A2B52">
        <w:rPr>
          <w:rFonts w:ascii="Times New Roman" w:hAnsi="Times New Roman" w:cs="Times New Roman"/>
          <w:color w:val="000000" w:themeColor="text1"/>
          <w:lang w:val="en-US"/>
        </w:rPr>
        <w:t>This table is adopted from Schwartz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(1992)</w:t>
      </w:r>
      <w:r w:rsidR="00207A20" w:rsidRPr="000A2B52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776754E1" w14:textId="77777777" w:rsidR="000A2B52" w:rsidRDefault="007E6F54">
      <w:pPr>
        <w:rPr>
          <w:rFonts w:ascii="Times New Roman" w:hAnsi="Times New Roman" w:cs="Times New Roman"/>
          <w:b/>
          <w:color w:val="000000" w:themeColor="text1"/>
          <w:lang w:val="en-US"/>
        </w:rPr>
        <w:sectPr w:rsidR="000A2B52" w:rsidSect="00370AEC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0A2B52"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1D18836C" w14:textId="78C1BFD0" w:rsidR="003D3379" w:rsidRPr="000A2B52" w:rsidRDefault="003D3379" w:rsidP="003D337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Table </w:t>
      </w:r>
      <w:r w:rsidR="008B3083" w:rsidRPr="000A2B52">
        <w:rPr>
          <w:rFonts w:ascii="Times New Roman" w:hAnsi="Times New Roman" w:cs="Times New Roman"/>
          <w:b/>
          <w:color w:val="000000" w:themeColor="text1"/>
          <w:lang w:val="en-US"/>
        </w:rPr>
        <w:t>S2</w:t>
      </w:r>
      <w:r w:rsidRPr="000A2B52">
        <w:rPr>
          <w:rFonts w:ascii="Times New Roman" w:hAnsi="Times New Roman" w:cs="Times New Roman"/>
          <w:b/>
          <w:color w:val="000000" w:themeColor="text1"/>
          <w:lang w:val="en-US"/>
        </w:rPr>
        <w:t xml:space="preserve">. Predictors </w:t>
      </w:r>
      <w:r w:rsidR="002C3447">
        <w:rPr>
          <w:rFonts w:ascii="Times New Roman" w:hAnsi="Times New Roman" w:cs="Times New Roman"/>
          <w:b/>
          <w:color w:val="000000" w:themeColor="text1"/>
          <w:lang w:val="en-US"/>
        </w:rPr>
        <w:t xml:space="preserve">used in </w:t>
      </w:r>
      <w:r w:rsidRPr="000A2B52">
        <w:rPr>
          <w:rFonts w:ascii="Times New Roman" w:hAnsi="Times New Roman" w:cs="Times New Roman"/>
          <w:b/>
          <w:color w:val="000000" w:themeColor="text1"/>
          <w:lang w:val="en-US"/>
        </w:rPr>
        <w:t xml:space="preserve">statistical models </w:t>
      </w:r>
    </w:p>
    <w:tbl>
      <w:tblPr>
        <w:tblStyle w:val="PlainTable3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72"/>
        <w:gridCol w:w="5954"/>
        <w:gridCol w:w="4961"/>
      </w:tblGrid>
      <w:tr w:rsidR="003D3379" w:rsidRPr="000A2B52" w14:paraId="53B6E3B2" w14:textId="77777777" w:rsidTr="000A2B52">
        <w:trPr>
          <w:trHeight w:val="170"/>
        </w:trPr>
        <w:tc>
          <w:tcPr>
            <w:tcW w:w="2972" w:type="dxa"/>
          </w:tcPr>
          <w:p w14:paraId="50768852" w14:textId="77777777" w:rsidR="003D3379" w:rsidRPr="000A2B52" w:rsidRDefault="003D3379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lang w:val="en-US"/>
              </w:rPr>
              <w:t>Label</w:t>
            </w:r>
          </w:p>
        </w:tc>
        <w:tc>
          <w:tcPr>
            <w:tcW w:w="5954" w:type="dxa"/>
          </w:tcPr>
          <w:p w14:paraId="6E589391" w14:textId="77777777" w:rsidR="003D3379" w:rsidRPr="000A2B52" w:rsidRDefault="003D3379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lang w:val="en-US"/>
              </w:rPr>
              <w:t>Description</w:t>
            </w:r>
          </w:p>
        </w:tc>
        <w:tc>
          <w:tcPr>
            <w:tcW w:w="4961" w:type="dxa"/>
          </w:tcPr>
          <w:p w14:paraId="57222373" w14:textId="77777777" w:rsidR="003D3379" w:rsidRPr="000A2B52" w:rsidRDefault="003D3379" w:rsidP="00882F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16"/>
                <w:lang w:val="en-US"/>
              </w:rPr>
              <w:t>Coding Details</w:t>
            </w:r>
          </w:p>
        </w:tc>
      </w:tr>
      <w:tr w:rsidR="003D3379" w:rsidRPr="000A2B52" w14:paraId="31280B58" w14:textId="77777777" w:rsidTr="000A2B52">
        <w:trPr>
          <w:trHeight w:val="164"/>
        </w:trPr>
        <w:tc>
          <w:tcPr>
            <w:tcW w:w="2972" w:type="dxa"/>
          </w:tcPr>
          <w:p w14:paraId="2A49F33D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5954" w:type="dxa"/>
          </w:tcPr>
          <w:p w14:paraId="72054140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of the participating parent </w:t>
            </w:r>
          </w:p>
        </w:tc>
        <w:tc>
          <w:tcPr>
            <w:tcW w:w="4961" w:type="dxa"/>
          </w:tcPr>
          <w:p w14:paraId="4EA52923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in years </w:t>
            </w:r>
          </w:p>
        </w:tc>
      </w:tr>
      <w:tr w:rsidR="003D3379" w:rsidRPr="000A2B52" w14:paraId="65593D85" w14:textId="77777777" w:rsidTr="000A2B52">
        <w:tc>
          <w:tcPr>
            <w:tcW w:w="2972" w:type="dxa"/>
          </w:tcPr>
          <w:p w14:paraId="6847EA76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954" w:type="dxa"/>
          </w:tcPr>
          <w:p w14:paraId="29FA9340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of the participating parent</w:t>
            </w:r>
          </w:p>
        </w:tc>
        <w:tc>
          <w:tcPr>
            <w:tcW w:w="4961" w:type="dxa"/>
          </w:tcPr>
          <w:p w14:paraId="0CEFC4B0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le vs. Female vs. Other </w:t>
            </w:r>
          </w:p>
        </w:tc>
      </w:tr>
      <w:tr w:rsidR="000A2B52" w:rsidRPr="000A2B52" w14:paraId="346105D0" w14:textId="77777777" w:rsidTr="000A2B52">
        <w:tc>
          <w:tcPr>
            <w:tcW w:w="2972" w:type="dxa"/>
          </w:tcPr>
          <w:p w14:paraId="3B6BF9E8" w14:textId="058599A2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 office</w:t>
            </w:r>
          </w:p>
        </w:tc>
        <w:tc>
          <w:tcPr>
            <w:tcW w:w="5954" w:type="dxa"/>
          </w:tcPr>
          <w:p w14:paraId="385F1991" w14:textId="718A0E2E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inly working from home </w:t>
            </w:r>
          </w:p>
        </w:tc>
        <w:tc>
          <w:tcPr>
            <w:tcW w:w="4961" w:type="dxa"/>
          </w:tcPr>
          <w:p w14:paraId="336492D0" w14:textId="383DD05B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vs. no</w:t>
            </w:r>
          </w:p>
        </w:tc>
      </w:tr>
      <w:tr w:rsidR="003D3379" w:rsidRPr="000A2B52" w14:paraId="71443587" w14:textId="77777777" w:rsidTr="000A2B52">
        <w:tc>
          <w:tcPr>
            <w:tcW w:w="2972" w:type="dxa"/>
          </w:tcPr>
          <w:p w14:paraId="2B9A104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5954" w:type="dxa"/>
          </w:tcPr>
          <w:p w14:paraId="506E478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est degree in formal education of the participating parent</w:t>
            </w:r>
          </w:p>
        </w:tc>
        <w:tc>
          <w:tcPr>
            <w:tcW w:w="4961" w:type="dxa"/>
          </w:tcPr>
          <w:p w14:paraId="31BB15E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vs. Diploma vs. Bachelor vs. Master vs. PhD</w:t>
            </w:r>
          </w:p>
        </w:tc>
      </w:tr>
      <w:tr w:rsidR="000A2B52" w:rsidRPr="000A2B52" w14:paraId="6308C2FC" w14:textId="77777777" w:rsidTr="000A2B52">
        <w:tc>
          <w:tcPr>
            <w:tcW w:w="2972" w:type="dxa"/>
          </w:tcPr>
          <w:p w14:paraId="260D09BC" w14:textId="37298ECD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parent</w:t>
            </w:r>
          </w:p>
        </w:tc>
        <w:tc>
          <w:tcPr>
            <w:tcW w:w="5954" w:type="dxa"/>
          </w:tcPr>
          <w:p w14:paraId="5D3B3BA0" w14:textId="5C5014A4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ing children solitarily</w:t>
            </w:r>
          </w:p>
        </w:tc>
        <w:tc>
          <w:tcPr>
            <w:tcW w:w="4961" w:type="dxa"/>
          </w:tcPr>
          <w:p w14:paraId="446B4A28" w14:textId="7763D981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vs. no </w:t>
            </w:r>
          </w:p>
        </w:tc>
      </w:tr>
      <w:tr w:rsidR="000A2B52" w:rsidRPr="000A2B52" w14:paraId="4B4D2188" w14:textId="77777777" w:rsidTr="000A2B52">
        <w:tc>
          <w:tcPr>
            <w:tcW w:w="2972" w:type="dxa"/>
          </w:tcPr>
          <w:p w14:paraId="012E54D7" w14:textId="6473C64B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’ stress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954" w:type="dxa"/>
          </w:tcPr>
          <w:p w14:paraId="6979738D" w14:textId="59BF82D9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 item of the Parental Stress Scale (Zelman &amp; Ferro, 2018)</w:t>
            </w:r>
          </w:p>
        </w:tc>
        <w:tc>
          <w:tcPr>
            <w:tcW w:w="4961" w:type="dxa"/>
          </w:tcPr>
          <w:p w14:paraId="7352D1F2" w14:textId="47402108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to 5</w:t>
            </w:r>
          </w:p>
        </w:tc>
      </w:tr>
      <w:tr w:rsidR="003D3379" w:rsidRPr="000A2B52" w14:paraId="75F2748E" w14:textId="77777777" w:rsidTr="000A2B52">
        <w:tc>
          <w:tcPr>
            <w:tcW w:w="2972" w:type="dxa"/>
          </w:tcPr>
          <w:p w14:paraId="60C66A7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ness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36F00D5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’ values on hedonism, stimulation, and self-direction</w:t>
            </w:r>
          </w:p>
        </w:tc>
        <w:tc>
          <w:tcPr>
            <w:tcW w:w="4961" w:type="dxa"/>
          </w:tcPr>
          <w:p w14:paraId="323D54FE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to 6</w:t>
            </w:r>
          </w:p>
        </w:tc>
      </w:tr>
      <w:tr w:rsidR="003D3379" w:rsidRPr="000A2B52" w14:paraId="39B918FB" w14:textId="77777777" w:rsidTr="000A2B52">
        <w:tc>
          <w:tcPr>
            <w:tcW w:w="2972" w:type="dxa"/>
          </w:tcPr>
          <w:p w14:paraId="716E5515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enhancement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30C2FD3E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’ values on power and achievement</w:t>
            </w:r>
          </w:p>
        </w:tc>
        <w:tc>
          <w:tcPr>
            <w:tcW w:w="4961" w:type="dxa"/>
          </w:tcPr>
          <w:p w14:paraId="4379FBAE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ale from 1 to 6 </w:t>
            </w:r>
          </w:p>
        </w:tc>
      </w:tr>
      <w:tr w:rsidR="003D3379" w:rsidRPr="000A2B52" w14:paraId="6B1AF22E" w14:textId="77777777" w:rsidTr="000A2B52">
        <w:tc>
          <w:tcPr>
            <w:tcW w:w="2972" w:type="dxa"/>
          </w:tcPr>
          <w:p w14:paraId="0D0015B3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transcendence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574D3690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ents’ values on universalism and benevolence </w:t>
            </w:r>
          </w:p>
        </w:tc>
        <w:tc>
          <w:tcPr>
            <w:tcW w:w="4961" w:type="dxa"/>
          </w:tcPr>
          <w:p w14:paraId="4833178A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ale from 1 to 6 </w:t>
            </w:r>
          </w:p>
        </w:tc>
      </w:tr>
      <w:tr w:rsidR="003D3379" w:rsidRPr="000A2B52" w14:paraId="460AFCC8" w14:textId="77777777" w:rsidTr="000A2B52">
        <w:tc>
          <w:tcPr>
            <w:tcW w:w="2972" w:type="dxa"/>
          </w:tcPr>
          <w:p w14:paraId="03C9C1E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rvation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6E1F8F4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s’ values on conformity, tradition, security</w:t>
            </w:r>
          </w:p>
        </w:tc>
        <w:tc>
          <w:tcPr>
            <w:tcW w:w="4961" w:type="dxa"/>
          </w:tcPr>
          <w:p w14:paraId="4BC7AB7F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ale from 1 to 6 </w:t>
            </w:r>
          </w:p>
        </w:tc>
      </w:tr>
      <w:tr w:rsidR="003D3379" w:rsidRPr="000A2B52" w14:paraId="55C59422" w14:textId="77777777" w:rsidTr="000A2B52">
        <w:trPr>
          <w:trHeight w:val="115"/>
        </w:trPr>
        <w:tc>
          <w:tcPr>
            <w:tcW w:w="2972" w:type="dxa"/>
          </w:tcPr>
          <w:p w14:paraId="2E904FB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office</w:t>
            </w:r>
          </w:p>
        </w:tc>
        <w:tc>
          <w:tcPr>
            <w:tcW w:w="5954" w:type="dxa"/>
          </w:tcPr>
          <w:p w14:paraId="714FB94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rking from home </w:t>
            </w:r>
          </w:p>
        </w:tc>
        <w:tc>
          <w:tcPr>
            <w:tcW w:w="4961" w:type="dxa"/>
          </w:tcPr>
          <w:p w14:paraId="1A84052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vs. no</w:t>
            </w:r>
          </w:p>
        </w:tc>
      </w:tr>
      <w:tr w:rsidR="003D3379" w:rsidRPr="000A2B52" w14:paraId="0C610CFA" w14:textId="77777777" w:rsidTr="000A2B52">
        <w:tc>
          <w:tcPr>
            <w:tcW w:w="2972" w:type="dxa"/>
          </w:tcPr>
          <w:p w14:paraId="17D0D1B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ty size</w:t>
            </w:r>
          </w:p>
        </w:tc>
        <w:tc>
          <w:tcPr>
            <w:tcW w:w="5954" w:type="dxa"/>
          </w:tcPr>
          <w:p w14:paraId="41093803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pulation size of the participants’ community </w:t>
            </w:r>
          </w:p>
        </w:tc>
        <w:tc>
          <w:tcPr>
            <w:tcW w:w="4961" w:type="dxa"/>
          </w:tcPr>
          <w:p w14:paraId="19B69439" w14:textId="3C49E3AB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500 vs. &lt;1,500 vs. &lt;5,000 vs. &lt;20,000 vs. &lt;100,000 vs. &lt;500,000 vs. &lt;1,000,000 vs. &lt;1,000,000</w:t>
            </w:r>
          </w:p>
        </w:tc>
      </w:tr>
      <w:tr w:rsidR="003D3379" w:rsidRPr="000A2B52" w14:paraId="43413C35" w14:textId="77777777" w:rsidTr="000A2B52">
        <w:tc>
          <w:tcPr>
            <w:tcW w:w="2972" w:type="dxa"/>
          </w:tcPr>
          <w:p w14:paraId="023B842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rooms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54" w:type="dxa"/>
          </w:tcPr>
          <w:p w14:paraId="4048870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bedrooms in the participants’ accommodation</w:t>
            </w:r>
          </w:p>
        </w:tc>
        <w:tc>
          <w:tcPr>
            <w:tcW w:w="4961" w:type="dxa"/>
          </w:tcPr>
          <w:p w14:paraId="39711BB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bedrooms </w:t>
            </w:r>
          </w:p>
        </w:tc>
      </w:tr>
      <w:tr w:rsidR="003D3379" w:rsidRPr="000A2B52" w14:paraId="2B5F5527" w14:textId="77777777" w:rsidTr="000A2B52">
        <w:tc>
          <w:tcPr>
            <w:tcW w:w="2972" w:type="dxa"/>
          </w:tcPr>
          <w:p w14:paraId="38AF9957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den</w:t>
            </w:r>
          </w:p>
        </w:tc>
        <w:tc>
          <w:tcPr>
            <w:tcW w:w="5954" w:type="dxa"/>
          </w:tcPr>
          <w:p w14:paraId="439A8183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ess to a garden in the accommodation</w:t>
            </w:r>
          </w:p>
        </w:tc>
        <w:tc>
          <w:tcPr>
            <w:tcW w:w="4961" w:type="dxa"/>
          </w:tcPr>
          <w:p w14:paraId="19674F7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vs. no</w:t>
            </w:r>
          </w:p>
        </w:tc>
      </w:tr>
      <w:tr w:rsidR="003D3379" w:rsidRPr="000A2B52" w14:paraId="5FCE5512" w14:textId="77777777" w:rsidTr="000A2B52">
        <w:tc>
          <w:tcPr>
            <w:tcW w:w="2972" w:type="dxa"/>
          </w:tcPr>
          <w:p w14:paraId="03528E5E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trictions </w:t>
            </w:r>
          </w:p>
        </w:tc>
        <w:tc>
          <w:tcPr>
            <w:tcW w:w="5954" w:type="dxa"/>
          </w:tcPr>
          <w:p w14:paraId="112C4D6B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restrictions on leaving the accommodation due to Covid-19</w:t>
            </w:r>
          </w:p>
        </w:tc>
        <w:tc>
          <w:tcPr>
            <w:tcW w:w="4961" w:type="dxa"/>
          </w:tcPr>
          <w:p w14:paraId="6BA2CE39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 vs. no</w:t>
            </w:r>
          </w:p>
        </w:tc>
      </w:tr>
      <w:tr w:rsidR="00BA6FC0" w:rsidRPr="000A2B52" w14:paraId="0A8E53F6" w14:textId="77777777" w:rsidTr="000A2B52">
        <w:tc>
          <w:tcPr>
            <w:tcW w:w="2972" w:type="dxa"/>
          </w:tcPr>
          <w:p w14:paraId="72A86946" w14:textId="3311291D" w:rsidR="00BA6FC0" w:rsidRPr="000A2B52" w:rsidRDefault="00BA6FC0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ingency score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41DB8735" w14:textId="1705A113" w:rsidR="00BA6FC0" w:rsidRPr="000A2B52" w:rsidRDefault="00BA6FC0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ingency score of the Oxford Covid-19 Government Response Tracker</w:t>
            </w:r>
          </w:p>
        </w:tc>
        <w:tc>
          <w:tcPr>
            <w:tcW w:w="4961" w:type="dxa"/>
          </w:tcPr>
          <w:p w14:paraId="1DDEE1EF" w14:textId="2557C444" w:rsidR="00BA6FC0" w:rsidRPr="000A2B52" w:rsidRDefault="00BA6FC0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to 100</w:t>
            </w:r>
          </w:p>
        </w:tc>
      </w:tr>
      <w:tr w:rsidR="000A2B52" w:rsidRPr="000A2B52" w14:paraId="6DF71281" w14:textId="77777777" w:rsidTr="000A2B52">
        <w:tc>
          <w:tcPr>
            <w:tcW w:w="2972" w:type="dxa"/>
          </w:tcPr>
          <w:p w14:paraId="1B872961" w14:textId="60095D1F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vidualism score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2B4B3BCA" w14:textId="5E8BAF8A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dividualism score of Hofstede Insights </w:t>
            </w:r>
          </w:p>
        </w:tc>
        <w:tc>
          <w:tcPr>
            <w:tcW w:w="4961" w:type="dxa"/>
          </w:tcPr>
          <w:p w14:paraId="00418E27" w14:textId="02542726" w:rsidR="000A2B52" w:rsidRPr="000A2B52" w:rsidRDefault="000A2B52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to 100</w:t>
            </w:r>
          </w:p>
        </w:tc>
      </w:tr>
      <w:tr w:rsidR="003D3379" w:rsidRPr="000A2B52" w14:paraId="36768FD3" w14:textId="77777777" w:rsidTr="000A2B52">
        <w:tc>
          <w:tcPr>
            <w:tcW w:w="2972" w:type="dxa"/>
          </w:tcPr>
          <w:p w14:paraId="09A270D4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ellation of children</w:t>
            </w:r>
          </w:p>
        </w:tc>
        <w:tc>
          <w:tcPr>
            <w:tcW w:w="5954" w:type="dxa"/>
          </w:tcPr>
          <w:p w14:paraId="37CF2DF6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sence of both preschool-aged and school-aged children in the family </w:t>
            </w:r>
          </w:p>
        </w:tc>
        <w:tc>
          <w:tcPr>
            <w:tcW w:w="4961" w:type="dxa"/>
          </w:tcPr>
          <w:p w14:paraId="22231202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vs. no </w:t>
            </w:r>
          </w:p>
        </w:tc>
      </w:tr>
      <w:tr w:rsidR="003D3379" w:rsidRPr="000A2B52" w14:paraId="7A5527D3" w14:textId="77777777" w:rsidTr="000A2B52">
        <w:tc>
          <w:tcPr>
            <w:tcW w:w="2972" w:type="dxa"/>
          </w:tcPr>
          <w:p w14:paraId="7D7854D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children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0C5C798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children living in the families’ accommodation</w:t>
            </w:r>
          </w:p>
        </w:tc>
        <w:tc>
          <w:tcPr>
            <w:tcW w:w="4961" w:type="dxa"/>
          </w:tcPr>
          <w:p w14:paraId="52AE0DD3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children</w:t>
            </w:r>
          </w:p>
        </w:tc>
      </w:tr>
      <w:tr w:rsidR="003D3379" w:rsidRPr="000A2B52" w14:paraId="1CC54BDC" w14:textId="77777777" w:rsidTr="000A2B52">
        <w:tc>
          <w:tcPr>
            <w:tcW w:w="2972" w:type="dxa"/>
          </w:tcPr>
          <w:p w14:paraId="2FE5B121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 Child Time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5954" w:type="dxa"/>
          </w:tcPr>
          <w:p w14:paraId="19C912F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ily time parents spend in direct interaction with their children </w:t>
            </w:r>
          </w:p>
        </w:tc>
        <w:tc>
          <w:tcPr>
            <w:tcW w:w="4961" w:type="dxa"/>
          </w:tcPr>
          <w:p w14:paraId="51EA18C6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hours </w:t>
            </w:r>
          </w:p>
        </w:tc>
      </w:tr>
      <w:tr w:rsidR="003D3379" w:rsidRPr="000A2B52" w14:paraId="6A7428E6" w14:textId="77777777" w:rsidTr="000A2B52">
        <w:tc>
          <w:tcPr>
            <w:tcW w:w="2972" w:type="dxa"/>
          </w:tcPr>
          <w:p w14:paraId="57FBE7ED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parent child time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54" w:type="dxa"/>
          </w:tcPr>
          <w:p w14:paraId="75FD40FE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the time spend in direct interaction compared to the time before the Covid-19 outbreak</w:t>
            </w:r>
          </w:p>
        </w:tc>
        <w:tc>
          <w:tcPr>
            <w:tcW w:w="4961" w:type="dxa"/>
          </w:tcPr>
          <w:p w14:paraId="0FB33E92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time strongly decreased) to 7 (time strongly increased)</w:t>
            </w:r>
          </w:p>
        </w:tc>
      </w:tr>
      <w:tr w:rsidR="003D3379" w:rsidRPr="000A2B52" w14:paraId="2AEA9750" w14:textId="77777777" w:rsidTr="000A2B52">
        <w:tc>
          <w:tcPr>
            <w:tcW w:w="2972" w:type="dxa"/>
          </w:tcPr>
          <w:p w14:paraId="0551F2C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schooling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33DC3D86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ily time parents spend to educate their children at home </w:t>
            </w:r>
          </w:p>
        </w:tc>
        <w:tc>
          <w:tcPr>
            <w:tcW w:w="4961" w:type="dxa"/>
          </w:tcPr>
          <w:p w14:paraId="2331071D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hours </w:t>
            </w:r>
          </w:p>
        </w:tc>
      </w:tr>
      <w:tr w:rsidR="003D3379" w:rsidRPr="000A2B52" w14:paraId="50FF2A9F" w14:textId="77777777" w:rsidTr="000A2B52">
        <w:tc>
          <w:tcPr>
            <w:tcW w:w="2972" w:type="dxa"/>
          </w:tcPr>
          <w:p w14:paraId="04BB9F40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ital peer contact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54" w:type="dxa"/>
          </w:tcPr>
          <w:p w14:paraId="2CD8FCCB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days per week children engage in digital peer contact</w:t>
            </w:r>
          </w:p>
        </w:tc>
        <w:tc>
          <w:tcPr>
            <w:tcW w:w="4961" w:type="dxa"/>
          </w:tcPr>
          <w:p w14:paraId="1B66C779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to 7</w:t>
            </w:r>
          </w:p>
        </w:tc>
      </w:tr>
      <w:tr w:rsidR="003D3379" w:rsidRPr="000A2B52" w14:paraId="197CDC81" w14:textId="77777777" w:rsidTr="000A2B52">
        <w:tc>
          <w:tcPr>
            <w:tcW w:w="2972" w:type="dxa"/>
          </w:tcPr>
          <w:p w14:paraId="6813026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al support for digital peer contact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954" w:type="dxa"/>
          </w:tcPr>
          <w:p w14:paraId="3C50382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ental support for their children’s digital contact with peers  </w:t>
            </w:r>
          </w:p>
        </w:tc>
        <w:tc>
          <w:tcPr>
            <w:tcW w:w="4961" w:type="dxa"/>
          </w:tcPr>
          <w:p w14:paraId="6C873158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not at all) to 7 (a lot)</w:t>
            </w:r>
          </w:p>
        </w:tc>
      </w:tr>
      <w:tr w:rsidR="003D3379" w:rsidRPr="000A2B52" w14:paraId="4E1936F1" w14:textId="77777777" w:rsidTr="000A2B52">
        <w:tc>
          <w:tcPr>
            <w:tcW w:w="2972" w:type="dxa"/>
          </w:tcPr>
          <w:p w14:paraId="66240B1D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parental support for digital peer contact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0FCB57F7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the parents’ support for digital peer contact as compared to the time before the Covid-19 outbreak</w:t>
            </w:r>
          </w:p>
        </w:tc>
        <w:tc>
          <w:tcPr>
            <w:tcW w:w="4961" w:type="dxa"/>
          </w:tcPr>
          <w:p w14:paraId="06FA5EF3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time strongly decreased) to 7 (time strongly increased)</w:t>
            </w:r>
          </w:p>
        </w:tc>
      </w:tr>
      <w:tr w:rsidR="003D3379" w:rsidRPr="000A2B52" w14:paraId="10676A3E" w14:textId="77777777" w:rsidTr="000A2B52">
        <w:tc>
          <w:tcPr>
            <w:tcW w:w="2972" w:type="dxa"/>
          </w:tcPr>
          <w:p w14:paraId="385D8AE7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al Support for Physical Activity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77A6811A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al support for their children’s physical activities</w:t>
            </w:r>
          </w:p>
        </w:tc>
        <w:tc>
          <w:tcPr>
            <w:tcW w:w="4961" w:type="dxa"/>
          </w:tcPr>
          <w:p w14:paraId="49B3C3B2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not at all) to 7 (a lot)</w:t>
            </w:r>
          </w:p>
        </w:tc>
      </w:tr>
      <w:tr w:rsidR="003D3379" w:rsidRPr="000A2B52" w14:paraId="0AC590BF" w14:textId="77777777" w:rsidTr="000A2B52">
        <w:tc>
          <w:tcPr>
            <w:tcW w:w="2972" w:type="dxa"/>
          </w:tcPr>
          <w:p w14:paraId="6A63998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parental support for physical activity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0A068593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the parents’ support for physical activity as compared to the time before the Covid-19 outbreak</w:t>
            </w:r>
          </w:p>
        </w:tc>
        <w:tc>
          <w:tcPr>
            <w:tcW w:w="4961" w:type="dxa"/>
          </w:tcPr>
          <w:p w14:paraId="373F1997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time strongly decreased) to 7 (time strongly increased)</w:t>
            </w:r>
          </w:p>
        </w:tc>
      </w:tr>
      <w:tr w:rsidR="003D3379" w:rsidRPr="000A2B52" w14:paraId="447B042F" w14:textId="77777777" w:rsidTr="000A2B52">
        <w:tc>
          <w:tcPr>
            <w:tcW w:w="2972" w:type="dxa"/>
          </w:tcPr>
          <w:p w14:paraId="584EAF86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al support for routines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5DB09419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al support for their children’s daily routines</w:t>
            </w:r>
          </w:p>
        </w:tc>
        <w:tc>
          <w:tcPr>
            <w:tcW w:w="4961" w:type="dxa"/>
          </w:tcPr>
          <w:p w14:paraId="5A2E7CEA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not at all) to 7 (a lot)</w:t>
            </w:r>
          </w:p>
        </w:tc>
      </w:tr>
      <w:tr w:rsidR="003D3379" w:rsidRPr="000A2B52" w14:paraId="3D7EE4B1" w14:textId="77777777" w:rsidTr="000A2B52">
        <w:tc>
          <w:tcPr>
            <w:tcW w:w="2972" w:type="dxa"/>
          </w:tcPr>
          <w:p w14:paraId="3E5C5D7C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parental support for routines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787B32CA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the parents’ support for daily routines as compared to the time before the Covid-19 outbreak</w:t>
            </w:r>
          </w:p>
        </w:tc>
        <w:tc>
          <w:tcPr>
            <w:tcW w:w="4961" w:type="dxa"/>
          </w:tcPr>
          <w:p w14:paraId="295859EF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time strongly decreased) to 7 (time strongly increased)</w:t>
            </w:r>
          </w:p>
        </w:tc>
      </w:tr>
      <w:tr w:rsidR="003D3379" w:rsidRPr="000A2B52" w14:paraId="55F191A6" w14:textId="77777777" w:rsidTr="000A2B52">
        <w:tc>
          <w:tcPr>
            <w:tcW w:w="2972" w:type="dxa"/>
          </w:tcPr>
          <w:p w14:paraId="48181CFD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 consumption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601CE2B6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urs of children’s daily media consumption </w:t>
            </w:r>
          </w:p>
        </w:tc>
        <w:tc>
          <w:tcPr>
            <w:tcW w:w="4961" w:type="dxa"/>
          </w:tcPr>
          <w:p w14:paraId="4F3240ED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hours</w:t>
            </w:r>
          </w:p>
        </w:tc>
      </w:tr>
      <w:tr w:rsidR="003D3379" w:rsidRPr="000A2B52" w14:paraId="7817D71E" w14:textId="77777777" w:rsidTr="000A2B52">
        <w:tc>
          <w:tcPr>
            <w:tcW w:w="2972" w:type="dxa"/>
          </w:tcPr>
          <w:p w14:paraId="2F6D6712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media consumption</w:t>
            </w:r>
            <w:r w:rsidRPr="000A2B5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954" w:type="dxa"/>
          </w:tcPr>
          <w:p w14:paraId="1317E83F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nge in children’s media consumption as compared to the time before the Covid-19 outbreak</w:t>
            </w:r>
          </w:p>
        </w:tc>
        <w:tc>
          <w:tcPr>
            <w:tcW w:w="4961" w:type="dxa"/>
          </w:tcPr>
          <w:p w14:paraId="17357009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ale from 1 (time strongly decreased) to 7 (time strongly increased)</w:t>
            </w:r>
          </w:p>
        </w:tc>
      </w:tr>
      <w:tr w:rsidR="003D3379" w:rsidRPr="000A2B52" w14:paraId="11BB354D" w14:textId="77777777" w:rsidTr="000A2B52">
        <w:tc>
          <w:tcPr>
            <w:tcW w:w="2972" w:type="dxa"/>
          </w:tcPr>
          <w:p w14:paraId="45A48F89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untry </w:t>
            </w:r>
          </w:p>
        </w:tc>
        <w:tc>
          <w:tcPr>
            <w:tcW w:w="5954" w:type="dxa"/>
          </w:tcPr>
          <w:p w14:paraId="55235B80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untry of residence </w:t>
            </w:r>
          </w:p>
        </w:tc>
        <w:tc>
          <w:tcPr>
            <w:tcW w:w="4961" w:type="dxa"/>
          </w:tcPr>
          <w:p w14:paraId="487A2A72" w14:textId="77777777" w:rsidR="003D3379" w:rsidRPr="000A2B52" w:rsidRDefault="003D3379" w:rsidP="00A579A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B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me of country </w:t>
            </w:r>
          </w:p>
        </w:tc>
      </w:tr>
    </w:tbl>
    <w:p w14:paraId="687463DB" w14:textId="5DBDFB1C" w:rsidR="00760DDF" w:rsidRDefault="003D3379" w:rsidP="00FF406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scaled to </w:t>
      </w:r>
      <w:r w:rsidR="007E6F54" w:rsidRPr="000A2B52">
        <w:rPr>
          <w:rFonts w:ascii="Times New Roman" w:hAnsi="Times New Roman" w:cs="Times New Roman"/>
          <w:color w:val="000000" w:themeColor="text1"/>
          <w:lang w:val="en-US"/>
        </w:rPr>
        <w:t>M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= 0 and </w:t>
      </w:r>
      <w:r w:rsidR="007E6F54" w:rsidRPr="000A2B52">
        <w:rPr>
          <w:rFonts w:ascii="Times New Roman" w:hAnsi="Times New Roman" w:cs="Times New Roman"/>
          <w:color w:val="000000" w:themeColor="text1"/>
          <w:lang w:val="en-US"/>
        </w:rPr>
        <w:t>SD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= 1</w:t>
      </w:r>
    </w:p>
    <w:p w14:paraId="1CB5CEC7" w14:textId="2089E82B" w:rsidR="000A2B52" w:rsidRPr="000A2B52" w:rsidRDefault="000A2B52" w:rsidP="000A2B52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nly included in models predicting children’s stress </w:t>
      </w:r>
    </w:p>
    <w:p w14:paraId="203EB54D" w14:textId="77777777" w:rsidR="000A2B52" w:rsidRDefault="000A2B52">
      <w:pPr>
        <w:rPr>
          <w:rFonts w:ascii="Times New Roman" w:hAnsi="Times New Roman" w:cs="Times New Roman"/>
          <w:b/>
          <w:color w:val="000000" w:themeColor="text1"/>
          <w:lang w:val="en-US"/>
        </w:rPr>
        <w:sectPr w:rsidR="000A2B52" w:rsidSect="000A2B5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0A335B" w14:textId="24929F8A" w:rsidR="00882FEA" w:rsidRPr="000A2B52" w:rsidRDefault="00882FEA" w:rsidP="00FF4060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Table S3. Post-hoc tests for parental education </w:t>
      </w:r>
      <w:r w:rsidR="000A2B52">
        <w:rPr>
          <w:rFonts w:ascii="Times New Roman" w:hAnsi="Times New Roman" w:cs="Times New Roman"/>
          <w:b/>
          <w:color w:val="000000" w:themeColor="text1"/>
          <w:lang w:val="en-US"/>
        </w:rPr>
        <w:t xml:space="preserve">for parents’ stres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998"/>
      </w:tblGrid>
      <w:tr w:rsidR="00882FEA" w:rsidRPr="000A2B52" w14:paraId="3AD3084E" w14:textId="77777777" w:rsidTr="00251A9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F25C91C" w14:textId="1E55E209" w:rsidR="00882FEA" w:rsidRPr="000A2B52" w:rsidRDefault="00882FEA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A13114" w14:textId="019132CC" w:rsidR="00882FEA" w:rsidRPr="000A2B52" w:rsidRDefault="00882FEA" w:rsidP="00251A9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z </w:t>
            </w:r>
            <w:r w:rsidR="00251A9E" w:rsidRPr="000A2B5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valu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DE4BA7D" w14:textId="3A0D77A4" w:rsidR="00882FEA" w:rsidRPr="000A2B52" w:rsidRDefault="00882FEA" w:rsidP="00251A9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</w:tr>
      <w:tr w:rsidR="00882FEA" w:rsidRPr="000A2B52" w14:paraId="7206A68D" w14:textId="77777777" w:rsidTr="00251A9E">
        <w:tc>
          <w:tcPr>
            <w:tcW w:w="2547" w:type="dxa"/>
            <w:tcBorders>
              <w:top w:val="single" w:sz="4" w:space="0" w:color="auto"/>
            </w:tcBorders>
          </w:tcPr>
          <w:p w14:paraId="4CF26955" w14:textId="5F0756E2" w:rsidR="006F4765" w:rsidRPr="000A2B52" w:rsidRDefault="006F47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– A leve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BFC949" w14:textId="67D58A00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0.166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A999C1B" w14:textId="7472003F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82FEA" w:rsidRPr="000A2B52" w14:paraId="2234C378" w14:textId="77777777" w:rsidTr="00251A9E">
        <w:tc>
          <w:tcPr>
            <w:tcW w:w="2547" w:type="dxa"/>
          </w:tcPr>
          <w:p w14:paraId="04305B0C" w14:textId="2B73EAEA" w:rsidR="006F4765" w:rsidRPr="000A2B52" w:rsidRDefault="006F47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condary – Bachelor </w:t>
            </w:r>
          </w:p>
        </w:tc>
        <w:tc>
          <w:tcPr>
            <w:tcW w:w="1417" w:type="dxa"/>
          </w:tcPr>
          <w:p w14:paraId="4E219D85" w14:textId="4350981C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0.084</w:t>
            </w:r>
          </w:p>
        </w:tc>
        <w:tc>
          <w:tcPr>
            <w:tcW w:w="998" w:type="dxa"/>
          </w:tcPr>
          <w:p w14:paraId="7AA4E010" w14:textId="38E74594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82FEA" w:rsidRPr="000A2B52" w14:paraId="0D8549A0" w14:textId="77777777" w:rsidTr="00251A9E">
        <w:tc>
          <w:tcPr>
            <w:tcW w:w="2547" w:type="dxa"/>
          </w:tcPr>
          <w:p w14:paraId="5D3B9D98" w14:textId="13F6E677" w:rsidR="00882FEA" w:rsidRPr="000A2B52" w:rsidRDefault="006F47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– Master</w:t>
            </w:r>
          </w:p>
        </w:tc>
        <w:tc>
          <w:tcPr>
            <w:tcW w:w="1417" w:type="dxa"/>
          </w:tcPr>
          <w:p w14:paraId="5319C99A" w14:textId="4D9F9394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717</w:t>
            </w:r>
          </w:p>
        </w:tc>
        <w:tc>
          <w:tcPr>
            <w:tcW w:w="998" w:type="dxa"/>
          </w:tcPr>
          <w:p w14:paraId="1F57FCAD" w14:textId="5D0ACE95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430</w:t>
            </w:r>
          </w:p>
        </w:tc>
      </w:tr>
      <w:tr w:rsidR="00882FEA" w:rsidRPr="000A2B52" w14:paraId="5A6BD4BC" w14:textId="77777777" w:rsidTr="00251A9E">
        <w:tc>
          <w:tcPr>
            <w:tcW w:w="2547" w:type="dxa"/>
          </w:tcPr>
          <w:p w14:paraId="4D662B42" w14:textId="0A8D49A1" w:rsidR="00882FEA" w:rsidRPr="000A2B52" w:rsidRDefault="006F47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– PhD</w:t>
            </w:r>
          </w:p>
        </w:tc>
        <w:tc>
          <w:tcPr>
            <w:tcW w:w="1417" w:type="dxa"/>
          </w:tcPr>
          <w:p w14:paraId="63965C4A" w14:textId="67E96F88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3.384</w:t>
            </w:r>
          </w:p>
        </w:tc>
        <w:tc>
          <w:tcPr>
            <w:tcW w:w="998" w:type="dxa"/>
          </w:tcPr>
          <w:p w14:paraId="1A5F7081" w14:textId="26A18596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006</w:t>
            </w:r>
            <w:r w:rsidRPr="000A2B5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</w:tr>
      <w:tr w:rsidR="00882FEA" w:rsidRPr="000A2B52" w14:paraId="77EFA792" w14:textId="77777777" w:rsidTr="00251A9E">
        <w:tc>
          <w:tcPr>
            <w:tcW w:w="2547" w:type="dxa"/>
          </w:tcPr>
          <w:p w14:paraId="75CD2243" w14:textId="54E43CD0" w:rsidR="00882FEA" w:rsidRPr="000A2B52" w:rsidRDefault="006F47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level – Bachelor </w:t>
            </w:r>
          </w:p>
        </w:tc>
        <w:tc>
          <w:tcPr>
            <w:tcW w:w="1417" w:type="dxa"/>
          </w:tcPr>
          <w:p w14:paraId="59A848BE" w14:textId="25BCBCAF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0.121</w:t>
            </w:r>
          </w:p>
        </w:tc>
        <w:tc>
          <w:tcPr>
            <w:tcW w:w="998" w:type="dxa"/>
          </w:tcPr>
          <w:p w14:paraId="27FB8A26" w14:textId="5558C810" w:rsidR="00882FEA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6F4765" w:rsidRPr="000A2B52" w14:paraId="5B32AB58" w14:textId="77777777" w:rsidTr="00251A9E">
        <w:tc>
          <w:tcPr>
            <w:tcW w:w="2547" w:type="dxa"/>
          </w:tcPr>
          <w:p w14:paraId="0BDB19D9" w14:textId="4FD51100" w:rsidR="006F4765" w:rsidRPr="000A2B52" w:rsidRDefault="006F47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A level – Master</w:t>
            </w:r>
          </w:p>
        </w:tc>
        <w:tc>
          <w:tcPr>
            <w:tcW w:w="1417" w:type="dxa"/>
          </w:tcPr>
          <w:p w14:paraId="6F7B619C" w14:textId="5B2001E1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0.724</w:t>
            </w:r>
          </w:p>
        </w:tc>
        <w:tc>
          <w:tcPr>
            <w:tcW w:w="998" w:type="dxa"/>
          </w:tcPr>
          <w:p w14:paraId="6B5C9E52" w14:textId="67DCAD09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6F4765" w:rsidRPr="000A2B52" w14:paraId="76FD2E5D" w14:textId="77777777" w:rsidTr="00251A9E">
        <w:tc>
          <w:tcPr>
            <w:tcW w:w="2547" w:type="dxa"/>
          </w:tcPr>
          <w:p w14:paraId="309D5677" w14:textId="0CE9AE6A" w:rsidR="006F4765" w:rsidRPr="000A2B52" w:rsidRDefault="006F47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level – PhD </w:t>
            </w:r>
          </w:p>
        </w:tc>
        <w:tc>
          <w:tcPr>
            <w:tcW w:w="1417" w:type="dxa"/>
          </w:tcPr>
          <w:p w14:paraId="1F0AEE32" w14:textId="736BC74D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2.105</w:t>
            </w:r>
          </w:p>
        </w:tc>
        <w:tc>
          <w:tcPr>
            <w:tcW w:w="998" w:type="dxa"/>
          </w:tcPr>
          <w:p w14:paraId="0160BB46" w14:textId="6CBCCA49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247</w:t>
            </w:r>
          </w:p>
        </w:tc>
      </w:tr>
      <w:tr w:rsidR="006F4765" w:rsidRPr="000A2B52" w14:paraId="42484418" w14:textId="77777777" w:rsidTr="00251A9E">
        <w:tc>
          <w:tcPr>
            <w:tcW w:w="2547" w:type="dxa"/>
          </w:tcPr>
          <w:p w14:paraId="11B62E60" w14:textId="77A7F60F" w:rsidR="006F4765" w:rsidRPr="000A2B52" w:rsidRDefault="00251A9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achelor – Master </w:t>
            </w:r>
          </w:p>
        </w:tc>
        <w:tc>
          <w:tcPr>
            <w:tcW w:w="1417" w:type="dxa"/>
          </w:tcPr>
          <w:p w14:paraId="151DDF29" w14:textId="40F18185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890</w:t>
            </w:r>
          </w:p>
        </w:tc>
        <w:tc>
          <w:tcPr>
            <w:tcW w:w="998" w:type="dxa"/>
          </w:tcPr>
          <w:p w14:paraId="3606E9E8" w14:textId="21A93A60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352</w:t>
            </w:r>
          </w:p>
        </w:tc>
      </w:tr>
      <w:tr w:rsidR="006F4765" w:rsidRPr="000A2B52" w14:paraId="1D884E3C" w14:textId="77777777" w:rsidTr="00251A9E">
        <w:tc>
          <w:tcPr>
            <w:tcW w:w="2547" w:type="dxa"/>
          </w:tcPr>
          <w:p w14:paraId="01DF83CF" w14:textId="321AFFBD" w:rsidR="006F4765" w:rsidRPr="000A2B52" w:rsidRDefault="00251A9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Bachelor – PhD</w:t>
            </w:r>
          </w:p>
        </w:tc>
        <w:tc>
          <w:tcPr>
            <w:tcW w:w="1417" w:type="dxa"/>
          </w:tcPr>
          <w:p w14:paraId="76D0597A" w14:textId="4CECBEF7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3.597</w:t>
            </w:r>
          </w:p>
        </w:tc>
        <w:tc>
          <w:tcPr>
            <w:tcW w:w="998" w:type="dxa"/>
          </w:tcPr>
          <w:p w14:paraId="3205A499" w14:textId="1D8E97FF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003</w:t>
            </w:r>
            <w:r w:rsidRPr="000A2B5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</w:tr>
      <w:tr w:rsidR="006F4765" w:rsidRPr="000A2B52" w14:paraId="418F1ECD" w14:textId="77777777" w:rsidTr="00251A9E">
        <w:tc>
          <w:tcPr>
            <w:tcW w:w="2547" w:type="dxa"/>
            <w:tcBorders>
              <w:bottom w:val="single" w:sz="4" w:space="0" w:color="auto"/>
            </w:tcBorders>
          </w:tcPr>
          <w:p w14:paraId="4E5B54ED" w14:textId="6755B5CC" w:rsidR="006F4765" w:rsidRPr="000A2B52" w:rsidRDefault="00251A9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Master - Ph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D5E875" w14:textId="39B42D17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2.648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9439A9C" w14:textId="0269D693" w:rsidR="006F4765" w:rsidRPr="000A2B52" w:rsidRDefault="00251A9E" w:rsidP="00251A9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065</w:t>
            </w:r>
            <w:r w:rsidRPr="000A2B52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</w:tr>
    </w:tbl>
    <w:p w14:paraId="051A9EAE" w14:textId="52533E6C" w:rsidR="00760DDF" w:rsidRPr="000A2B52" w:rsidRDefault="00251A9E">
      <w:pPr>
        <w:rPr>
          <w:rFonts w:ascii="Times New Roman" w:hAnsi="Times New Roman" w:cs="Times New Roman"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i/>
          <w:color w:val="000000" w:themeColor="text1"/>
          <w:lang w:val="en-US"/>
        </w:rPr>
        <w:t>Note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0A2B52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&lt; .05; </w:t>
      </w: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†</w:t>
      </w:r>
      <w:r w:rsidRPr="000A2B52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&lt; .1</w:t>
      </w: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</w:p>
    <w:p w14:paraId="15C51FCF" w14:textId="77777777" w:rsidR="00882FEA" w:rsidRPr="000A2B52" w:rsidRDefault="00882FE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0A22966" w14:textId="77777777" w:rsidR="00882FEA" w:rsidRDefault="00882FE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C071B52" w14:textId="0C70F7E8" w:rsidR="000A2B52" w:rsidRPr="000A2B52" w:rsidRDefault="000A2B52" w:rsidP="000A2B52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4. Post-hoc tests for parental education for children’s stres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998"/>
      </w:tblGrid>
      <w:tr w:rsidR="000A2B52" w:rsidRPr="000A2B52" w14:paraId="0547A9F7" w14:textId="77777777" w:rsidTr="000A2B5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7AFD28F" w14:textId="77777777" w:rsidR="000A2B52" w:rsidRPr="000A2B52" w:rsidRDefault="000A2B52" w:rsidP="000A2B52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2D9384" w14:textId="77777777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z valu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280E114" w14:textId="77777777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</w:tr>
      <w:tr w:rsidR="000A2B52" w:rsidRPr="000A2B52" w14:paraId="7289A886" w14:textId="77777777" w:rsidTr="000A2B52">
        <w:tc>
          <w:tcPr>
            <w:tcW w:w="2547" w:type="dxa"/>
            <w:tcBorders>
              <w:top w:val="single" w:sz="4" w:space="0" w:color="auto"/>
            </w:tcBorders>
          </w:tcPr>
          <w:p w14:paraId="29501936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– A leve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E3F41A" w14:textId="34033425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33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441847DC" w14:textId="77777777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0A2B52" w:rsidRPr="000A2B52" w14:paraId="4BDFC2DA" w14:textId="77777777" w:rsidTr="000A2B52">
        <w:tc>
          <w:tcPr>
            <w:tcW w:w="2547" w:type="dxa"/>
          </w:tcPr>
          <w:p w14:paraId="26130DAC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condary – Bachelor </w:t>
            </w:r>
          </w:p>
        </w:tc>
        <w:tc>
          <w:tcPr>
            <w:tcW w:w="1417" w:type="dxa"/>
          </w:tcPr>
          <w:p w14:paraId="44005607" w14:textId="3BB0E85B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1.067</w:t>
            </w:r>
          </w:p>
        </w:tc>
        <w:tc>
          <w:tcPr>
            <w:tcW w:w="998" w:type="dxa"/>
          </w:tcPr>
          <w:p w14:paraId="5BF11C83" w14:textId="77777777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0A2B52" w:rsidRPr="000A2B52" w14:paraId="7CFD2A8D" w14:textId="77777777" w:rsidTr="000A2B52">
        <w:tc>
          <w:tcPr>
            <w:tcW w:w="2547" w:type="dxa"/>
          </w:tcPr>
          <w:p w14:paraId="6243094C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– Master</w:t>
            </w:r>
          </w:p>
        </w:tc>
        <w:tc>
          <w:tcPr>
            <w:tcW w:w="1417" w:type="dxa"/>
          </w:tcPr>
          <w:p w14:paraId="40C89C39" w14:textId="71EE3312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1.344</w:t>
            </w:r>
          </w:p>
        </w:tc>
        <w:tc>
          <w:tcPr>
            <w:tcW w:w="998" w:type="dxa"/>
          </w:tcPr>
          <w:p w14:paraId="6B1E1AF5" w14:textId="62DF6BF0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0A2B52" w:rsidRPr="000A2B52" w14:paraId="289924B4" w14:textId="77777777" w:rsidTr="000A2B52">
        <w:tc>
          <w:tcPr>
            <w:tcW w:w="2547" w:type="dxa"/>
          </w:tcPr>
          <w:p w14:paraId="175665AD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– PhD</w:t>
            </w:r>
          </w:p>
        </w:tc>
        <w:tc>
          <w:tcPr>
            <w:tcW w:w="1417" w:type="dxa"/>
          </w:tcPr>
          <w:p w14:paraId="68875A76" w14:textId="0BA970F2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1.951</w:t>
            </w:r>
          </w:p>
        </w:tc>
        <w:tc>
          <w:tcPr>
            <w:tcW w:w="998" w:type="dxa"/>
          </w:tcPr>
          <w:p w14:paraId="2BA65F0C" w14:textId="314F58D4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358</w:t>
            </w:r>
          </w:p>
        </w:tc>
      </w:tr>
      <w:tr w:rsidR="000A2B52" w:rsidRPr="000A2B52" w14:paraId="5F1FFC31" w14:textId="77777777" w:rsidTr="000A2B52">
        <w:tc>
          <w:tcPr>
            <w:tcW w:w="2547" w:type="dxa"/>
          </w:tcPr>
          <w:p w14:paraId="1621E2F6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level – Bachelor </w:t>
            </w:r>
          </w:p>
        </w:tc>
        <w:tc>
          <w:tcPr>
            <w:tcW w:w="1417" w:type="dxa"/>
          </w:tcPr>
          <w:p w14:paraId="2D0CBB7A" w14:textId="6A8EE01E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2.007</w:t>
            </w:r>
          </w:p>
        </w:tc>
        <w:tc>
          <w:tcPr>
            <w:tcW w:w="998" w:type="dxa"/>
          </w:tcPr>
          <w:p w14:paraId="5C81156E" w14:textId="327AEFD4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358</w:t>
            </w:r>
          </w:p>
        </w:tc>
      </w:tr>
      <w:tr w:rsidR="000A2B52" w:rsidRPr="000A2B52" w14:paraId="7B15D9A0" w14:textId="77777777" w:rsidTr="000A2B52">
        <w:tc>
          <w:tcPr>
            <w:tcW w:w="2547" w:type="dxa"/>
          </w:tcPr>
          <w:p w14:paraId="691ADED5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A level – Master</w:t>
            </w:r>
          </w:p>
        </w:tc>
        <w:tc>
          <w:tcPr>
            <w:tcW w:w="1417" w:type="dxa"/>
          </w:tcPr>
          <w:p w14:paraId="46E374F5" w14:textId="48B63AD6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2.154</w:t>
            </w:r>
          </w:p>
        </w:tc>
        <w:tc>
          <w:tcPr>
            <w:tcW w:w="998" w:type="dxa"/>
          </w:tcPr>
          <w:p w14:paraId="1F0AC435" w14:textId="67D6B216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281</w:t>
            </w:r>
          </w:p>
        </w:tc>
      </w:tr>
      <w:tr w:rsidR="000A2B52" w:rsidRPr="000A2B52" w14:paraId="10546894" w14:textId="77777777" w:rsidTr="000A2B52">
        <w:tc>
          <w:tcPr>
            <w:tcW w:w="2547" w:type="dxa"/>
          </w:tcPr>
          <w:p w14:paraId="104ACE0F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level – PhD </w:t>
            </w:r>
          </w:p>
        </w:tc>
        <w:tc>
          <w:tcPr>
            <w:tcW w:w="1417" w:type="dxa"/>
          </w:tcPr>
          <w:p w14:paraId="20CFBD8A" w14:textId="42E0B2CC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2.570</w:t>
            </w:r>
          </w:p>
        </w:tc>
        <w:tc>
          <w:tcPr>
            <w:tcW w:w="998" w:type="dxa"/>
          </w:tcPr>
          <w:p w14:paraId="5CA7116D" w14:textId="23184380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.102</w:t>
            </w:r>
          </w:p>
        </w:tc>
      </w:tr>
      <w:tr w:rsidR="000A2B52" w:rsidRPr="000A2B52" w14:paraId="5E2D1FE9" w14:textId="77777777" w:rsidTr="000A2B52">
        <w:tc>
          <w:tcPr>
            <w:tcW w:w="2547" w:type="dxa"/>
          </w:tcPr>
          <w:p w14:paraId="113CB169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achelor – Master </w:t>
            </w:r>
          </w:p>
        </w:tc>
        <w:tc>
          <w:tcPr>
            <w:tcW w:w="1417" w:type="dxa"/>
          </w:tcPr>
          <w:p w14:paraId="606ED319" w14:textId="1A514A0F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0.181</w:t>
            </w:r>
          </w:p>
        </w:tc>
        <w:tc>
          <w:tcPr>
            <w:tcW w:w="998" w:type="dxa"/>
          </w:tcPr>
          <w:p w14:paraId="16A54AA3" w14:textId="377D6CDE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0A2B52" w:rsidRPr="000A2B52" w14:paraId="7ED0D242" w14:textId="77777777" w:rsidTr="000A2B52">
        <w:tc>
          <w:tcPr>
            <w:tcW w:w="2547" w:type="dxa"/>
          </w:tcPr>
          <w:p w14:paraId="042E1F8A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Bachelor – PhD</w:t>
            </w:r>
          </w:p>
        </w:tc>
        <w:tc>
          <w:tcPr>
            <w:tcW w:w="1417" w:type="dxa"/>
          </w:tcPr>
          <w:p w14:paraId="787CA834" w14:textId="675FB956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1.245</w:t>
            </w:r>
          </w:p>
        </w:tc>
        <w:tc>
          <w:tcPr>
            <w:tcW w:w="998" w:type="dxa"/>
          </w:tcPr>
          <w:p w14:paraId="614DC022" w14:textId="5909CBA7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0A2B52" w:rsidRPr="000A2B52" w14:paraId="087C656B" w14:textId="77777777" w:rsidTr="000A2B52">
        <w:tc>
          <w:tcPr>
            <w:tcW w:w="2547" w:type="dxa"/>
            <w:tcBorders>
              <w:bottom w:val="single" w:sz="4" w:space="0" w:color="auto"/>
            </w:tcBorders>
          </w:tcPr>
          <w:p w14:paraId="2C1F1C1F" w14:textId="77777777" w:rsidR="000A2B52" w:rsidRPr="000A2B52" w:rsidRDefault="000A2B52" w:rsidP="000A2B5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Master - Ph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86ABB3" w14:textId="43271FAB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-1.238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975D516" w14:textId="1ECB630C" w:rsidR="000A2B52" w:rsidRPr="000A2B52" w:rsidRDefault="000A2B52" w:rsidP="000A2B5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</w:tbl>
    <w:p w14:paraId="274B64BB" w14:textId="77777777" w:rsidR="000A2B52" w:rsidRPr="000A2B52" w:rsidRDefault="000A2B52" w:rsidP="000A2B52">
      <w:pPr>
        <w:rPr>
          <w:rFonts w:ascii="Times New Roman" w:hAnsi="Times New Roman" w:cs="Times New Roman"/>
          <w:color w:val="000000" w:themeColor="text1"/>
          <w:lang w:val="en-US"/>
        </w:rPr>
      </w:pPr>
      <w:r w:rsidRPr="000A2B52">
        <w:rPr>
          <w:rFonts w:ascii="Times New Roman" w:hAnsi="Times New Roman" w:cs="Times New Roman"/>
          <w:i/>
          <w:color w:val="000000" w:themeColor="text1"/>
          <w:lang w:val="en-US"/>
        </w:rPr>
        <w:t>Note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0A2B52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&lt; .05; </w:t>
      </w: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†</w:t>
      </w:r>
      <w:r w:rsidRPr="000A2B52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0A2B52">
        <w:rPr>
          <w:rFonts w:ascii="Times New Roman" w:hAnsi="Times New Roman" w:cs="Times New Roman"/>
          <w:color w:val="000000" w:themeColor="text1"/>
          <w:lang w:val="en-US"/>
        </w:rPr>
        <w:t xml:space="preserve"> &lt; .1</w:t>
      </w:r>
      <w:r w:rsidRPr="000A2B5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</w:p>
    <w:p w14:paraId="7DC8E7DB" w14:textId="77777777" w:rsidR="000A2B52" w:rsidRDefault="000A2B5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3B35251" w14:textId="77777777" w:rsidR="000A2B52" w:rsidRDefault="000A2B52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7FA63EF" w14:textId="1F73ACA7" w:rsidR="000A2B52" w:rsidRPr="000A2B52" w:rsidRDefault="000A2B52">
      <w:pPr>
        <w:rPr>
          <w:rFonts w:ascii="Times New Roman" w:hAnsi="Times New Roman" w:cs="Times New Roman"/>
          <w:color w:val="000000" w:themeColor="text1"/>
          <w:lang w:val="en-US"/>
        </w:rPr>
        <w:sectPr w:rsidR="000A2B52" w:rsidRPr="000A2B52" w:rsidSect="00370AE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11340E4" w14:textId="67B3DDF4" w:rsidR="00760DDF" w:rsidRPr="000A2B52" w:rsidRDefault="00760DDF" w:rsidP="00760DDF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5938B1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0A2B52" w:rsidRPr="005938B1">
        <w:rPr>
          <w:rFonts w:ascii="Times New Roman" w:hAnsi="Times New Roman" w:cs="Times New Roman"/>
          <w:b/>
          <w:lang w:val="en-US"/>
        </w:rPr>
        <w:t>5</w:t>
      </w:r>
      <w:r w:rsidRPr="005938B1">
        <w:rPr>
          <w:rFonts w:ascii="Times New Roman" w:hAnsi="Times New Roman" w:cs="Times New Roman"/>
          <w:b/>
          <w:lang w:val="en-US"/>
        </w:rPr>
        <w:t>. Outcomes for German subsample</w:t>
      </w:r>
      <w:r w:rsidRPr="000A2B52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1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236"/>
        <w:gridCol w:w="1134"/>
        <w:gridCol w:w="1134"/>
        <w:gridCol w:w="236"/>
        <w:gridCol w:w="1134"/>
        <w:gridCol w:w="1134"/>
        <w:gridCol w:w="236"/>
        <w:gridCol w:w="1134"/>
        <w:gridCol w:w="1134"/>
      </w:tblGrid>
      <w:tr w:rsidR="00760DDF" w:rsidRPr="000A2B52" w14:paraId="372D610A" w14:textId="77777777" w:rsidTr="00343FF4">
        <w:trPr>
          <w:trHeight w:val="20"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AAD5334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4772" w:type="dxa"/>
            <w:gridSpan w:val="5"/>
            <w:tcBorders>
              <w:top w:val="single" w:sz="4" w:space="0" w:color="000000"/>
            </w:tcBorders>
            <w:shd w:val="clear" w:color="auto" w:fill="FFFFFF" w:themeFill="background1"/>
          </w:tcPr>
          <w:p w14:paraId="265DCCB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Parents’ stres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782F4E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4772" w:type="dxa"/>
            <w:gridSpan w:val="5"/>
            <w:tcBorders>
              <w:top w:val="single" w:sz="4" w:space="0" w:color="000000"/>
            </w:tcBorders>
            <w:shd w:val="clear" w:color="auto" w:fill="FFFFFF" w:themeFill="background1"/>
          </w:tcPr>
          <w:p w14:paraId="75FAF24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Children’s stress</w:t>
            </w:r>
          </w:p>
        </w:tc>
      </w:tr>
      <w:tr w:rsidR="00760DDF" w:rsidRPr="000A2B52" w14:paraId="1B21E334" w14:textId="77777777" w:rsidTr="00343FF4">
        <w:trPr>
          <w:trHeight w:val="228"/>
        </w:trPr>
        <w:tc>
          <w:tcPr>
            <w:tcW w:w="3119" w:type="dxa"/>
            <w:shd w:val="clear" w:color="auto" w:fill="FFFFFF" w:themeFill="background1"/>
          </w:tcPr>
          <w:p w14:paraId="62F08EFA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41A9FE9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Preschool-aged children</w:t>
            </w:r>
          </w:p>
        </w:tc>
        <w:tc>
          <w:tcPr>
            <w:tcW w:w="236" w:type="dxa"/>
            <w:shd w:val="clear" w:color="auto" w:fill="FFFFFF" w:themeFill="background1"/>
          </w:tcPr>
          <w:p w14:paraId="3197A9D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225A5FB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School-aged children</w:t>
            </w:r>
          </w:p>
        </w:tc>
        <w:tc>
          <w:tcPr>
            <w:tcW w:w="236" w:type="dxa"/>
            <w:shd w:val="clear" w:color="auto" w:fill="FFFFFF" w:themeFill="background1"/>
          </w:tcPr>
          <w:p w14:paraId="0015B59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5BE3FC61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Preschool-aged children</w:t>
            </w:r>
          </w:p>
        </w:tc>
        <w:tc>
          <w:tcPr>
            <w:tcW w:w="236" w:type="dxa"/>
            <w:shd w:val="clear" w:color="auto" w:fill="FFFFFF" w:themeFill="background1"/>
          </w:tcPr>
          <w:p w14:paraId="5455FA9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017C5DA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School-aged children</w:t>
            </w:r>
          </w:p>
        </w:tc>
      </w:tr>
      <w:tr w:rsidR="00760DDF" w:rsidRPr="000A2B52" w14:paraId="5A5C9B94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  <w:vAlign w:val="center"/>
          </w:tcPr>
          <w:p w14:paraId="7E160E51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Full-null model comparison</w:t>
            </w:r>
          </w:p>
        </w:tc>
        <w:tc>
          <w:tcPr>
            <w:tcW w:w="2268" w:type="dxa"/>
            <w:gridSpan w:val="2"/>
            <w:shd w:val="clear" w:color="auto" w:fill="FFFFFF" w:themeFill="background1"/>
            <w:vAlign w:val="center"/>
          </w:tcPr>
          <w:p w14:paraId="2F302942" w14:textId="29632B7E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χ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/>
              </w:rPr>
              <w:t>2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(3</w:t>
            </w:r>
            <w:r w:rsidR="007536A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) = 4</w:t>
            </w:r>
            <w:r w:rsidR="007536A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.011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, </w:t>
            </w: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p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= .02</w:t>
            </w:r>
            <w:r w:rsidR="007536A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5AB938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  <w:vAlign w:val="center"/>
          </w:tcPr>
          <w:p w14:paraId="024797FC" w14:textId="66B21BA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χ2(3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) = 5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.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8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, </w:t>
            </w:r>
            <w:r w:rsidRPr="000A2B52">
              <w:rPr>
                <w:rFonts w:ascii="Times New Roman" w:eastAsia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p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= .00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F9E4E4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  <w:vAlign w:val="center"/>
          </w:tcPr>
          <w:p w14:paraId="472DC852" w14:textId="4A14C425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χ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/>
              </w:rPr>
              <w:t>2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(3</w:t>
            </w:r>
            <w:r w:rsidR="00432903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) = </w:t>
            </w:r>
            <w:r w:rsidR="00432903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20.51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, </w:t>
            </w: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p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&lt; .001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26ACA0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  <w:vAlign w:val="center"/>
          </w:tcPr>
          <w:p w14:paraId="15D653E1" w14:textId="26B6D22A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χ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  <w:lang w:val="en-US"/>
              </w:rPr>
              <w:t>2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(3</w:t>
            </w:r>
            <w:r w:rsidR="009E468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) = </w:t>
            </w:r>
            <w:r w:rsidR="009E468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4.01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, </w:t>
            </w: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p</w:t>
            </w: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= .</w:t>
            </w:r>
            <w:r w:rsidR="009E468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74</w:t>
            </w:r>
          </w:p>
        </w:tc>
      </w:tr>
      <w:tr w:rsidR="00760DDF" w:rsidRPr="000A2B52" w14:paraId="2B55403E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  <w:vAlign w:val="bottom"/>
          </w:tcPr>
          <w:p w14:paraId="2DC9697D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  <w:p w14:paraId="22E0A964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FCF380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BA4F7B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S.E.</w:t>
            </w:r>
          </w:p>
        </w:tc>
        <w:tc>
          <w:tcPr>
            <w:tcW w:w="236" w:type="dxa"/>
            <w:shd w:val="clear" w:color="auto" w:fill="FFFFFF" w:themeFill="background1"/>
            <w:vAlign w:val="bottom"/>
          </w:tcPr>
          <w:p w14:paraId="32C0613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95ED30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5D1742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S.E.</w:t>
            </w:r>
          </w:p>
        </w:tc>
        <w:tc>
          <w:tcPr>
            <w:tcW w:w="236" w:type="dxa"/>
            <w:shd w:val="clear" w:color="auto" w:fill="FFFFFF" w:themeFill="background1"/>
            <w:vAlign w:val="bottom"/>
          </w:tcPr>
          <w:p w14:paraId="2F62BFA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7A5E892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7C0C58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S.E.</w:t>
            </w:r>
          </w:p>
        </w:tc>
        <w:tc>
          <w:tcPr>
            <w:tcW w:w="236" w:type="dxa"/>
            <w:shd w:val="clear" w:color="auto" w:fill="FFFFFF" w:themeFill="background1"/>
            <w:vAlign w:val="bottom"/>
          </w:tcPr>
          <w:p w14:paraId="5966D1F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890D4B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473DDD0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:lang w:val="en-US"/>
              </w:rPr>
              <w:t>S.E.</w:t>
            </w:r>
          </w:p>
        </w:tc>
      </w:tr>
      <w:tr w:rsidR="00760DDF" w:rsidRPr="000A2B52" w14:paraId="6EF1CC78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008E572E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FB32C37" w14:textId="7CD1B3FC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3D62D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7B43623" w14:textId="65FF868F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8</w:t>
            </w:r>
            <w:r w:rsidR="003D62DC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678DC15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43F24A3" w14:textId="6C42CD7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456D489F" w14:textId="52FC0D8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0C87D99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2B29FC3" w14:textId="1D70C4F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13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29A7E0FF" w14:textId="15EBA41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1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286F525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1B73DFB" w14:textId="0D57295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9E4688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DD1A69D" w14:textId="478EA3E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9E4688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1</w:t>
            </w:r>
          </w:p>
        </w:tc>
      </w:tr>
      <w:tr w:rsidR="00760DDF" w:rsidRPr="000A2B52" w14:paraId="04DC2C9D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4D3E061D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ender (ref: Male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7D5D6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7419B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C0B8C9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1E955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A54F65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687A399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016B71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583B05C" w14:textId="77777777" w:rsidR="00760DDF" w:rsidRPr="000A2B52" w:rsidRDefault="00760DDF" w:rsidP="00882FE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81178E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57708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8509F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760DDF" w:rsidRPr="000A2B52" w14:paraId="6D442358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0DA83B62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Fema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FAE8DC" w14:textId="71C43828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C3F39F" w14:textId="37B30415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3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6D66015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4E33B4" w14:textId="018CBDA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0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C227D26" w14:textId="5F1A1D0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5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14:paraId="1227DEE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9F951F" w14:textId="27A4EC6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1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B287F21" w14:textId="5BBF96F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8</w:t>
            </w:r>
          </w:p>
        </w:tc>
        <w:tc>
          <w:tcPr>
            <w:tcW w:w="236" w:type="dxa"/>
            <w:shd w:val="clear" w:color="auto" w:fill="FFFFFF" w:themeFill="background1"/>
          </w:tcPr>
          <w:p w14:paraId="0BA2100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4D738B" w14:textId="044C25A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E4688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0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D5692A2" w14:textId="45EBE7D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9E4688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6</w:t>
            </w:r>
          </w:p>
        </w:tc>
      </w:tr>
      <w:tr w:rsidR="00760DDF" w:rsidRPr="000A2B52" w14:paraId="7ADC7BBC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6A0CE6A5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F93591" w14:textId="2EACD266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14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88A52F" w14:textId="0C483DB4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7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7F35EE0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F9DA1C" w14:textId="26C7E32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8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6315457" w14:textId="01E156D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00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3D7D643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7AB7A6" w14:textId="3182A5E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2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14E42616" w14:textId="1720D30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3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9</w:t>
            </w:r>
          </w:p>
        </w:tc>
        <w:tc>
          <w:tcPr>
            <w:tcW w:w="236" w:type="dxa"/>
            <w:shd w:val="clear" w:color="auto" w:fill="FFFFFF" w:themeFill="background1"/>
          </w:tcPr>
          <w:p w14:paraId="0F95D81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9073E8" w14:textId="75C9DB7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9E4688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21</w:t>
            </w:r>
          </w:p>
        </w:tc>
        <w:tc>
          <w:tcPr>
            <w:tcW w:w="1134" w:type="dxa"/>
            <w:shd w:val="clear" w:color="auto" w:fill="FFFFFF" w:themeFill="background1"/>
          </w:tcPr>
          <w:p w14:paraId="7ABB3490" w14:textId="0D81D0B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</w:t>
            </w:r>
            <w:r w:rsidR="009E4688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95</w:t>
            </w:r>
          </w:p>
        </w:tc>
      </w:tr>
      <w:tr w:rsidR="00760DDF" w:rsidRPr="000A2B52" w14:paraId="11F3305F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7783E324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Home offic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ADC20F" w14:textId="590015E6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8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FA752B" w14:textId="1BC74B2B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6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586DC38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F38BEF" w14:textId="7DD27A4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1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B4BFA88" w14:textId="4CD448C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8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5CD721C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379833" w14:textId="3BBFB9D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9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3D6AC41" w14:textId="4F408CA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2</w:t>
            </w:r>
            <w:r w:rsidR="00432903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7D9AF74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0D4B71" w14:textId="1BEB2002" w:rsidR="00760DDF" w:rsidRPr="000A2B52" w:rsidRDefault="009E4688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9 </w:t>
            </w:r>
          </w:p>
        </w:tc>
        <w:tc>
          <w:tcPr>
            <w:tcW w:w="1134" w:type="dxa"/>
            <w:shd w:val="clear" w:color="auto" w:fill="FFFFFF" w:themeFill="background1"/>
          </w:tcPr>
          <w:p w14:paraId="4213F036" w14:textId="20737C8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6</w:t>
            </w:r>
            <w:r w:rsidR="009E4688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  <w:tr w:rsidR="00760DDF" w:rsidRPr="000A2B52" w14:paraId="1F587F0B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39935D71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Education (ref: Secondary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7482F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D1A33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2701CA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07DCB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AABB6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AE472B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1128C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56156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7B80430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98FE6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645D34" w14:textId="77777777" w:rsidR="00760DDF" w:rsidRPr="000A2B52" w:rsidRDefault="00760DDF" w:rsidP="00882FE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760DDF" w:rsidRPr="000A2B52" w14:paraId="5EFE96F6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10E89BD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 level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C6C8BD" w14:textId="32F3BB5F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3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2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0FD386" w14:textId="6E68F8F9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44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</w:tcPr>
          <w:p w14:paraId="5832A5D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1184DF" w14:textId="486C4DE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6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D232F55" w14:textId="56D3E96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0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6</w:t>
            </w:r>
          </w:p>
        </w:tc>
        <w:tc>
          <w:tcPr>
            <w:tcW w:w="236" w:type="dxa"/>
            <w:shd w:val="clear" w:color="auto" w:fill="FFFFFF" w:themeFill="background1"/>
          </w:tcPr>
          <w:p w14:paraId="49DBC54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2C9A00" w14:textId="27A1FB1D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6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43*</w:t>
            </w: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D1CBDFA" w14:textId="147CB114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6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11</w:t>
            </w:r>
          </w:p>
        </w:tc>
        <w:tc>
          <w:tcPr>
            <w:tcW w:w="236" w:type="dxa"/>
            <w:shd w:val="clear" w:color="auto" w:fill="FFFFFF" w:themeFill="background1"/>
          </w:tcPr>
          <w:p w14:paraId="12B100B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74CDE9" w14:textId="7E4ED45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4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B0C394A" w14:textId="5DB2DF9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99</w:t>
            </w:r>
          </w:p>
        </w:tc>
      </w:tr>
      <w:tr w:rsidR="00760DDF" w:rsidRPr="000A2B52" w14:paraId="277A3151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67F2355B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Bachelo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F5C3AB" w14:textId="32A07C62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1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90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604844" w14:textId="278B9E49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9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74C14E0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DBC0B5" w14:textId="2EEE24EC" w:rsidR="00760DDF" w:rsidRPr="000A2B52" w:rsidRDefault="00CA0246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1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77CA8F6" w14:textId="5793825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4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</w:tcPr>
          <w:p w14:paraId="746AAA9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1FA97E" w14:textId="577D7473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71*</w:t>
            </w: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8B60EA1" w14:textId="483BD090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4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1</w:t>
            </w:r>
          </w:p>
        </w:tc>
        <w:tc>
          <w:tcPr>
            <w:tcW w:w="236" w:type="dxa"/>
            <w:shd w:val="clear" w:color="auto" w:fill="FFFFFF" w:themeFill="background1"/>
          </w:tcPr>
          <w:p w14:paraId="0B5C17C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07CB62" w14:textId="2F71545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0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1125601" w14:textId="7ADB490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4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3</w:t>
            </w:r>
          </w:p>
        </w:tc>
      </w:tr>
      <w:tr w:rsidR="00760DDF" w:rsidRPr="000A2B52" w14:paraId="66397D45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15C2B8CF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Master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38A281" w14:textId="77262856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3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51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BF2FBE" w14:textId="57C9935F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3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14:paraId="56974FA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D8C73E" w14:textId="24A800D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86040C1" w14:textId="1E9C285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4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4FA124E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115DE6" w14:textId="0910D6C3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441*</w:t>
            </w:r>
          </w:p>
        </w:tc>
        <w:tc>
          <w:tcPr>
            <w:tcW w:w="1134" w:type="dxa"/>
            <w:shd w:val="clear" w:color="auto" w:fill="FFFFFF" w:themeFill="background1"/>
          </w:tcPr>
          <w:p w14:paraId="594C324B" w14:textId="03D75590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3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25</w:t>
            </w:r>
          </w:p>
        </w:tc>
        <w:tc>
          <w:tcPr>
            <w:tcW w:w="236" w:type="dxa"/>
            <w:shd w:val="clear" w:color="auto" w:fill="FFFFFF" w:themeFill="background1"/>
          </w:tcPr>
          <w:p w14:paraId="5B325D4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308A0A" w14:textId="545851C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2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F2C6C08" w14:textId="15D3AC1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6</w:t>
            </w:r>
          </w:p>
        </w:tc>
      </w:tr>
      <w:tr w:rsidR="00760DDF" w:rsidRPr="000A2B52" w14:paraId="0744022F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46879E67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Ph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D4A331" w14:textId="45EC7DCE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1.12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7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857D79" w14:textId="6417E1D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35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</w:tcPr>
          <w:p w14:paraId="272B494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A7C73E" w14:textId="114DC5B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6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9937F2C" w14:textId="1943688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43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6A82992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3AECD3" w14:textId="0B5C4CF2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875*</w:t>
            </w: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29C2B34" w14:textId="5C2C3CB8" w:rsidR="00760DDF" w:rsidRPr="00432903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</w:t>
            </w:r>
            <w:r w:rsidR="00432903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505</w:t>
            </w:r>
          </w:p>
        </w:tc>
        <w:tc>
          <w:tcPr>
            <w:tcW w:w="236" w:type="dxa"/>
            <w:shd w:val="clear" w:color="auto" w:fill="FFFFFF" w:themeFill="background1"/>
          </w:tcPr>
          <w:p w14:paraId="3C32277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217F5C" w14:textId="27FC5FD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F1FEFEB" w14:textId="7112F81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6</w:t>
            </w:r>
          </w:p>
        </w:tc>
      </w:tr>
      <w:tr w:rsidR="000A2B52" w:rsidRPr="000A2B52" w14:paraId="1B91F121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32203D9B" w14:textId="3607DC02" w:rsidR="000A2B52" w:rsidRPr="000A2B52" w:rsidRDefault="000A2B52" w:rsidP="000A2B5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ingle paren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E8331C" w14:textId="5822C2CE" w:rsidR="000A2B52" w:rsidRPr="005F257E" w:rsidRDefault="005F257E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FD7DCE" w14:textId="292F1893" w:rsidR="000A2B52" w:rsidRPr="005F257E" w:rsidRDefault="005F257E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44</w:t>
            </w:r>
          </w:p>
        </w:tc>
        <w:tc>
          <w:tcPr>
            <w:tcW w:w="236" w:type="dxa"/>
            <w:shd w:val="clear" w:color="auto" w:fill="FFFFFF" w:themeFill="background1"/>
          </w:tcPr>
          <w:p w14:paraId="46D0305C" w14:textId="77777777" w:rsidR="000A2B52" w:rsidRPr="000A2B52" w:rsidRDefault="000A2B52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DC223F" w14:textId="0A2E13C3" w:rsidR="000A2B52" w:rsidRPr="000A2B52" w:rsidRDefault="00CA0246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414</w:t>
            </w:r>
          </w:p>
        </w:tc>
        <w:tc>
          <w:tcPr>
            <w:tcW w:w="1134" w:type="dxa"/>
            <w:shd w:val="clear" w:color="auto" w:fill="FFFFFF" w:themeFill="background1"/>
          </w:tcPr>
          <w:p w14:paraId="071AA926" w14:textId="08C2BF4B" w:rsidR="000A2B52" w:rsidRPr="000A2B52" w:rsidRDefault="00CA0246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70</w:t>
            </w:r>
          </w:p>
        </w:tc>
        <w:tc>
          <w:tcPr>
            <w:tcW w:w="236" w:type="dxa"/>
            <w:shd w:val="clear" w:color="auto" w:fill="FFFFFF" w:themeFill="background1"/>
          </w:tcPr>
          <w:p w14:paraId="24D7DD9D" w14:textId="77777777" w:rsidR="000A2B52" w:rsidRPr="000A2B52" w:rsidRDefault="000A2B52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5D9C77" w14:textId="41C50A0F" w:rsidR="000A2B52" w:rsidRPr="000A2B52" w:rsidRDefault="004F1A8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95</w:t>
            </w:r>
          </w:p>
        </w:tc>
        <w:tc>
          <w:tcPr>
            <w:tcW w:w="1134" w:type="dxa"/>
            <w:shd w:val="clear" w:color="auto" w:fill="FFFFFF" w:themeFill="background1"/>
          </w:tcPr>
          <w:p w14:paraId="0A483F33" w14:textId="3C8F81BA" w:rsidR="000A2B52" w:rsidRPr="000A2B52" w:rsidRDefault="004F1A8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470</w:t>
            </w:r>
          </w:p>
        </w:tc>
        <w:tc>
          <w:tcPr>
            <w:tcW w:w="236" w:type="dxa"/>
            <w:shd w:val="clear" w:color="auto" w:fill="FFFFFF" w:themeFill="background1"/>
          </w:tcPr>
          <w:p w14:paraId="10AD4353" w14:textId="77777777" w:rsidR="000A2B52" w:rsidRPr="000A2B52" w:rsidRDefault="000A2B52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1FC78AE" w14:textId="75BBC801" w:rsidR="000A2B52" w:rsidRPr="000A2B52" w:rsidRDefault="00981A5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452</w:t>
            </w:r>
          </w:p>
        </w:tc>
        <w:tc>
          <w:tcPr>
            <w:tcW w:w="1134" w:type="dxa"/>
            <w:shd w:val="clear" w:color="auto" w:fill="FFFFFF" w:themeFill="background1"/>
          </w:tcPr>
          <w:p w14:paraId="2DAE8786" w14:textId="67B2FF3D" w:rsidR="000A2B52" w:rsidRPr="000A2B52" w:rsidRDefault="00981A5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79</w:t>
            </w:r>
          </w:p>
        </w:tc>
      </w:tr>
      <w:tr w:rsidR="00432903" w:rsidRPr="000A2B52" w14:paraId="5D17059A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3CEABA8A" w14:textId="07AD5EE8" w:rsidR="00432903" w:rsidRDefault="00432903" w:rsidP="000A2B5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Parents’ stress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031B40" w14:textId="3540139B" w:rsidR="00432903" w:rsidRPr="005F257E" w:rsidRDefault="00432903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-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3914EE" w14:textId="19EC4FF7" w:rsidR="00432903" w:rsidRPr="005F257E" w:rsidRDefault="00432903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-</w:t>
            </w:r>
          </w:p>
        </w:tc>
        <w:tc>
          <w:tcPr>
            <w:tcW w:w="236" w:type="dxa"/>
            <w:shd w:val="clear" w:color="auto" w:fill="FFFFFF" w:themeFill="background1"/>
          </w:tcPr>
          <w:p w14:paraId="66E4CE84" w14:textId="77777777" w:rsidR="00432903" w:rsidRPr="000A2B52" w:rsidRDefault="00432903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D398E8" w14:textId="21F424DB" w:rsidR="00432903" w:rsidRDefault="00432903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-</w:t>
            </w:r>
          </w:p>
        </w:tc>
        <w:tc>
          <w:tcPr>
            <w:tcW w:w="1134" w:type="dxa"/>
            <w:shd w:val="clear" w:color="auto" w:fill="FFFFFF" w:themeFill="background1"/>
          </w:tcPr>
          <w:p w14:paraId="3A9DFF42" w14:textId="019968ED" w:rsidR="00432903" w:rsidRDefault="00432903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-</w:t>
            </w:r>
          </w:p>
        </w:tc>
        <w:tc>
          <w:tcPr>
            <w:tcW w:w="236" w:type="dxa"/>
            <w:shd w:val="clear" w:color="auto" w:fill="FFFFFF" w:themeFill="background1"/>
          </w:tcPr>
          <w:p w14:paraId="5A564DEF" w14:textId="77777777" w:rsidR="00432903" w:rsidRPr="000A2B52" w:rsidRDefault="00432903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F8A430" w14:textId="6227B5AE" w:rsidR="00432903" w:rsidRPr="004F1A87" w:rsidRDefault="004F1A8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84</w:t>
            </w:r>
            <w:r w:rsidR="00432903" w:rsidRP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4CBFA186" w14:textId="1AE37956" w:rsidR="00432903" w:rsidRPr="004F1A87" w:rsidRDefault="004F1A8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15</w:t>
            </w:r>
          </w:p>
        </w:tc>
        <w:tc>
          <w:tcPr>
            <w:tcW w:w="236" w:type="dxa"/>
            <w:shd w:val="clear" w:color="auto" w:fill="FFFFFF" w:themeFill="background1"/>
          </w:tcPr>
          <w:p w14:paraId="6EA47495" w14:textId="77777777" w:rsidR="00432903" w:rsidRPr="000A2B52" w:rsidRDefault="00432903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196F57" w14:textId="08456336" w:rsidR="00432903" w:rsidRPr="000A2B52" w:rsidRDefault="00981A5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09</w:t>
            </w:r>
          </w:p>
        </w:tc>
        <w:tc>
          <w:tcPr>
            <w:tcW w:w="1134" w:type="dxa"/>
            <w:shd w:val="clear" w:color="auto" w:fill="FFFFFF" w:themeFill="background1"/>
          </w:tcPr>
          <w:p w14:paraId="08D13626" w14:textId="761107A6" w:rsidR="00432903" w:rsidRPr="000A2B52" w:rsidRDefault="00981A5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41</w:t>
            </w:r>
          </w:p>
        </w:tc>
      </w:tr>
      <w:tr w:rsidR="00760DDF" w:rsidRPr="000A2B52" w14:paraId="63A54DE4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571489A2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Opennes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F0ED68" w14:textId="46AD2A9A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D09BA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2</w:t>
            </w:r>
          </w:p>
        </w:tc>
        <w:tc>
          <w:tcPr>
            <w:tcW w:w="236" w:type="dxa"/>
            <w:shd w:val="clear" w:color="auto" w:fill="FFFFFF" w:themeFill="background1"/>
          </w:tcPr>
          <w:p w14:paraId="6FF02C9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EB44F1" w14:textId="2BBE76D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2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BC0B249" w14:textId="3954E09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</w:t>
            </w:r>
            <w:r w:rsidR="00CA0246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6A84612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90E033" w14:textId="30F7834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2 </w:t>
            </w:r>
          </w:p>
        </w:tc>
        <w:tc>
          <w:tcPr>
            <w:tcW w:w="1134" w:type="dxa"/>
            <w:shd w:val="clear" w:color="auto" w:fill="FFFFFF" w:themeFill="background1"/>
          </w:tcPr>
          <w:p w14:paraId="17F5F11A" w14:textId="7E14403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2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14:paraId="512F2D9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F3D338" w14:textId="1BB8719C" w:rsidR="00760DDF" w:rsidRPr="000A2B52" w:rsidRDefault="00981A5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27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9FAC005" w14:textId="1160751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4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</w:tr>
      <w:tr w:rsidR="00760DDF" w:rsidRPr="000A2B52" w14:paraId="4CDDEE62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57AA0802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elf-enhancemen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0208F2" w14:textId="7B57C16B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4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1E0C0C" w14:textId="5656AA42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0</w:t>
            </w:r>
          </w:p>
        </w:tc>
        <w:tc>
          <w:tcPr>
            <w:tcW w:w="236" w:type="dxa"/>
            <w:shd w:val="clear" w:color="auto" w:fill="FFFFFF" w:themeFill="background1"/>
          </w:tcPr>
          <w:p w14:paraId="39C103E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C04D3A" w14:textId="5EBF2B3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</w:t>
            </w:r>
            <w:r w:rsidR="00582674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18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* </w:t>
            </w:r>
          </w:p>
        </w:tc>
        <w:tc>
          <w:tcPr>
            <w:tcW w:w="1134" w:type="dxa"/>
            <w:shd w:val="clear" w:color="auto" w:fill="FFFFFF" w:themeFill="background1"/>
          </w:tcPr>
          <w:p w14:paraId="385F716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22</w:t>
            </w:r>
          </w:p>
        </w:tc>
        <w:tc>
          <w:tcPr>
            <w:tcW w:w="236" w:type="dxa"/>
            <w:shd w:val="clear" w:color="auto" w:fill="FFFFFF" w:themeFill="background1"/>
          </w:tcPr>
          <w:p w14:paraId="408E534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1CF8D3" w14:textId="63C8936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5827512" w14:textId="5E6CF94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2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78D1F2C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5BA1D3" w14:textId="4E13BA67" w:rsidR="00760DDF" w:rsidRPr="000A2B52" w:rsidRDefault="00976B4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B5BD3ED" w14:textId="0A38233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7</w:t>
            </w:r>
            <w:r w:rsidR="00981A5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  <w:tr w:rsidR="00760DDF" w:rsidRPr="000A2B52" w14:paraId="5E4F4A1F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790F03C9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elf-transcendenc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111C39" w14:textId="0C315BDE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748741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89</w:t>
            </w:r>
          </w:p>
        </w:tc>
        <w:tc>
          <w:tcPr>
            <w:tcW w:w="236" w:type="dxa"/>
            <w:shd w:val="clear" w:color="auto" w:fill="FFFFFF" w:themeFill="background1"/>
          </w:tcPr>
          <w:p w14:paraId="0075AC9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6A1C5B" w14:textId="01A4E53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9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ACE9532" w14:textId="4FE5E64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</w:tcPr>
          <w:p w14:paraId="523E5EB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C3FA6E" w14:textId="6887607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4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79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226B1C0A" w14:textId="31D5A29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2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021F697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1D3500" w14:textId="4E8BBBE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8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1D86FAC6" w14:textId="6D33C3C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6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</w:tr>
      <w:tr w:rsidR="00760DDF" w:rsidRPr="000A2B52" w14:paraId="68B42949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2DB6DCE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onserva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102E3C" w14:textId="35282C70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8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CA88B1" w14:textId="13DBB0A0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0</w:t>
            </w:r>
          </w:p>
        </w:tc>
        <w:tc>
          <w:tcPr>
            <w:tcW w:w="236" w:type="dxa"/>
            <w:shd w:val="clear" w:color="auto" w:fill="FFFFFF" w:themeFill="background1"/>
          </w:tcPr>
          <w:p w14:paraId="4EEAC06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E4CC13" w14:textId="0AF96BE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</w:t>
            </w:r>
            <w:r w:rsidR="00582674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207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* </w:t>
            </w:r>
          </w:p>
        </w:tc>
        <w:tc>
          <w:tcPr>
            <w:tcW w:w="1134" w:type="dxa"/>
            <w:shd w:val="clear" w:color="auto" w:fill="FFFFFF" w:themeFill="background1"/>
          </w:tcPr>
          <w:p w14:paraId="4A75AA6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03</w:t>
            </w:r>
          </w:p>
        </w:tc>
        <w:tc>
          <w:tcPr>
            <w:tcW w:w="236" w:type="dxa"/>
            <w:shd w:val="clear" w:color="auto" w:fill="FFFFFF" w:themeFill="background1"/>
          </w:tcPr>
          <w:p w14:paraId="1F16FF6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518915" w14:textId="74BA7C9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304C2F8" w14:textId="7EC596B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2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48B883D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A72147" w14:textId="5F6B2C9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BB48DE3" w14:textId="2815BCC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4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</w:tr>
      <w:tr w:rsidR="00760DDF" w:rsidRPr="000A2B52" w14:paraId="483ACA86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62A0BDF8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ommunity size (ref: &lt; 50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A4B4E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BBD0C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28459FF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1589C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F52D3EE" w14:textId="77777777" w:rsidR="00760DDF" w:rsidRPr="000A2B52" w:rsidRDefault="00760DDF" w:rsidP="00882FE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0799465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2CABF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2CDB7DD" w14:textId="77777777" w:rsidR="00760DDF" w:rsidRPr="000A2B52" w:rsidRDefault="00760DDF" w:rsidP="00882FE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1913554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BC57C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57FF083" w14:textId="77777777" w:rsidR="00760DDF" w:rsidRPr="000A2B52" w:rsidRDefault="00760DDF" w:rsidP="00882FE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760DDF" w:rsidRPr="000A2B52" w14:paraId="194CA4C6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1278571E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&lt; 15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B2C49C" w14:textId="0D07A03D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4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2D5CAE" w14:textId="2D8914BE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03</w:t>
            </w:r>
          </w:p>
        </w:tc>
        <w:tc>
          <w:tcPr>
            <w:tcW w:w="236" w:type="dxa"/>
            <w:shd w:val="clear" w:color="auto" w:fill="FFFFFF" w:themeFill="background1"/>
          </w:tcPr>
          <w:p w14:paraId="6D49480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5D96C1" w14:textId="3DCE211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46D2BFA" w14:textId="51D314D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59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5B3CE2B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D1AE71" w14:textId="6E93585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1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97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C1DEE7C" w14:textId="1F2D4CB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98</w:t>
            </w:r>
          </w:p>
        </w:tc>
        <w:tc>
          <w:tcPr>
            <w:tcW w:w="236" w:type="dxa"/>
            <w:shd w:val="clear" w:color="auto" w:fill="FFFFFF" w:themeFill="background1"/>
          </w:tcPr>
          <w:p w14:paraId="7352BED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6F6BD6" w14:textId="6FC5D2F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1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588B9CB" w14:textId="4C28BB16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8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3</w:t>
            </w:r>
          </w:p>
        </w:tc>
      </w:tr>
      <w:tr w:rsidR="00760DDF" w:rsidRPr="000A2B52" w14:paraId="7352EEBE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C59F581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&lt; 5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2C2AD6" w14:textId="4E0E39D3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5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740678" w14:textId="778B7E73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9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5529024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4A6CF0" w14:textId="673E2FD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F41FDAB" w14:textId="54005FA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52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61AD51B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2526C9" w14:textId="67A61DE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1.5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194DBB2C" w14:textId="2D53B3C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7</w:t>
            </w:r>
          </w:p>
        </w:tc>
        <w:tc>
          <w:tcPr>
            <w:tcW w:w="236" w:type="dxa"/>
            <w:shd w:val="clear" w:color="auto" w:fill="FFFFFF" w:themeFill="background1"/>
          </w:tcPr>
          <w:p w14:paraId="56124BC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F194AB" w14:textId="31E97A8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9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CE11E44" w14:textId="0FF56A9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7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7</w:t>
            </w:r>
          </w:p>
        </w:tc>
      </w:tr>
      <w:tr w:rsidR="00760DDF" w:rsidRPr="000A2B52" w14:paraId="35C896D8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4F9DD945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&lt; 20.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A51BC8" w14:textId="6517A3C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2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27C130" w14:textId="438C8CA6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71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422B4041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4CD415" w14:textId="5856D8E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8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E70F4A1" w14:textId="09885E6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7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7E65BDD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31F7BE" w14:textId="24457BE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0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7FA04DF" w14:textId="588E15D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75</w:t>
            </w:r>
          </w:p>
        </w:tc>
        <w:tc>
          <w:tcPr>
            <w:tcW w:w="236" w:type="dxa"/>
            <w:shd w:val="clear" w:color="auto" w:fill="FFFFFF" w:themeFill="background1"/>
          </w:tcPr>
          <w:p w14:paraId="0D99B87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46F583" w14:textId="77F13A86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6459097" w14:textId="56237B5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1</w:t>
            </w:r>
          </w:p>
        </w:tc>
      </w:tr>
      <w:tr w:rsidR="00760DDF" w:rsidRPr="000A2B52" w14:paraId="1FDAE8F7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6B4FB9D4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&lt; 100.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98E04A" w14:textId="71379B39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5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E174D6" w14:textId="4F1F1D62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7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</w:tcPr>
          <w:p w14:paraId="474C1C9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F2C24C" w14:textId="17BAB5B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77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514C2D6" w14:textId="0640271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4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</w:t>
            </w:r>
          </w:p>
        </w:tc>
        <w:tc>
          <w:tcPr>
            <w:tcW w:w="236" w:type="dxa"/>
            <w:shd w:val="clear" w:color="auto" w:fill="FFFFFF" w:themeFill="background1"/>
          </w:tcPr>
          <w:p w14:paraId="388374C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245CB3" w14:textId="41ACB49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37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C050768" w14:textId="30F6099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7</w:t>
            </w:r>
          </w:p>
        </w:tc>
        <w:tc>
          <w:tcPr>
            <w:tcW w:w="236" w:type="dxa"/>
            <w:shd w:val="clear" w:color="auto" w:fill="FFFFFF" w:themeFill="background1"/>
          </w:tcPr>
          <w:p w14:paraId="47FA0C7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BC98A7" w14:textId="552BA66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1.4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43928B2" w14:textId="70F9D3F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5</w:t>
            </w:r>
          </w:p>
        </w:tc>
      </w:tr>
      <w:tr w:rsidR="00760DDF" w:rsidRPr="000A2B52" w14:paraId="332E6905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C281D54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&lt; 500.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F9F1F0" w14:textId="3BBECF95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5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C35689" w14:textId="666231C0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7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74DB912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5C2E4E" w14:textId="1D726706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9693589" w14:textId="6561E7E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57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1437A26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5D6CBC" w14:textId="25DFA03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1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6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C2127AF" w14:textId="3C97CBB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8</w:t>
            </w:r>
          </w:p>
        </w:tc>
        <w:tc>
          <w:tcPr>
            <w:tcW w:w="236" w:type="dxa"/>
            <w:shd w:val="clear" w:color="auto" w:fill="FFFFFF" w:themeFill="background1"/>
          </w:tcPr>
          <w:p w14:paraId="7EFC580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CA4DF4" w14:textId="47CDAE96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0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91D46B5" w14:textId="587E0BE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8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1</w:t>
            </w:r>
          </w:p>
        </w:tc>
      </w:tr>
      <w:tr w:rsidR="00760DDF" w:rsidRPr="000A2B52" w14:paraId="1A75AED9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167FA170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&lt; 1.000.00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60F724" w14:textId="350EE4B1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F5F56C" w14:textId="5E296C80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7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0</w:t>
            </w:r>
          </w:p>
        </w:tc>
        <w:tc>
          <w:tcPr>
            <w:tcW w:w="236" w:type="dxa"/>
            <w:shd w:val="clear" w:color="auto" w:fill="FFFFFF" w:themeFill="background1"/>
          </w:tcPr>
          <w:p w14:paraId="11D505C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4C73F2" w14:textId="6BE44D0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408E905" w14:textId="387745F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57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14E06A6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5F3942" w14:textId="0BF9493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1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2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02436CC" w14:textId="7AD6BB6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0</w:t>
            </w:r>
          </w:p>
        </w:tc>
        <w:tc>
          <w:tcPr>
            <w:tcW w:w="236" w:type="dxa"/>
            <w:shd w:val="clear" w:color="auto" w:fill="FFFFFF" w:themeFill="background1"/>
          </w:tcPr>
          <w:p w14:paraId="6857153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D4BBEF" w14:textId="033B829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4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F3AB66F" w14:textId="4EC1D43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95</w:t>
            </w:r>
          </w:p>
        </w:tc>
      </w:tr>
      <w:tr w:rsidR="00760DDF" w:rsidRPr="000A2B52" w14:paraId="714E40F5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FC16B3D" w14:textId="77777777" w:rsidR="00760DDF" w:rsidRPr="000A2B52" w:rsidRDefault="00760DDF" w:rsidP="00882FEA">
            <w:pPr>
              <w:pStyle w:val="NoSpacing"/>
              <w:ind w:firstLine="179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.000.000+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3BC3AD" w14:textId="604A7899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CE8662" w14:textId="6468BBE3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6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7B0642D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3EA811" w14:textId="4EE7DFF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10C26121" w14:textId="2F56A66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4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0</w:t>
            </w:r>
          </w:p>
        </w:tc>
        <w:tc>
          <w:tcPr>
            <w:tcW w:w="236" w:type="dxa"/>
            <w:shd w:val="clear" w:color="auto" w:fill="FFFFFF" w:themeFill="background1"/>
          </w:tcPr>
          <w:p w14:paraId="0C14F75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62BCD3" w14:textId="6C2BB7A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1.0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5F29ECE" w14:textId="3060474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9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2</w:t>
            </w:r>
          </w:p>
        </w:tc>
        <w:tc>
          <w:tcPr>
            <w:tcW w:w="236" w:type="dxa"/>
            <w:shd w:val="clear" w:color="auto" w:fill="FFFFFF" w:themeFill="background1"/>
          </w:tcPr>
          <w:p w14:paraId="37C3087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29CACD" w14:textId="0476758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2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E55EC11" w14:textId="67E91C9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6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8</w:t>
            </w:r>
          </w:p>
        </w:tc>
      </w:tr>
      <w:tr w:rsidR="00760DDF" w:rsidRPr="000A2B52" w14:paraId="70DC755C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621EEFB6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Number of room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DF0AEF" w14:textId="1F3FE549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B3494B" w14:textId="04E0D031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530F8D4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AAA346" w14:textId="1514259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4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B4671CC" w14:textId="66B2D2F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0</w:t>
            </w:r>
          </w:p>
        </w:tc>
        <w:tc>
          <w:tcPr>
            <w:tcW w:w="236" w:type="dxa"/>
            <w:shd w:val="clear" w:color="auto" w:fill="FFFFFF" w:themeFill="background1"/>
          </w:tcPr>
          <w:p w14:paraId="48886FE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390399" w14:textId="6C1EED3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13</w:t>
            </w:r>
          </w:p>
        </w:tc>
        <w:tc>
          <w:tcPr>
            <w:tcW w:w="1134" w:type="dxa"/>
            <w:shd w:val="clear" w:color="auto" w:fill="FFFFFF" w:themeFill="background1"/>
          </w:tcPr>
          <w:p w14:paraId="674BDDE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40</w:t>
            </w:r>
          </w:p>
        </w:tc>
        <w:tc>
          <w:tcPr>
            <w:tcW w:w="236" w:type="dxa"/>
            <w:shd w:val="clear" w:color="auto" w:fill="FFFFFF" w:themeFill="background1"/>
          </w:tcPr>
          <w:p w14:paraId="648C87C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43066F" w14:textId="3BD1878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48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C5AC24A" w14:textId="57BF654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8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</w:tr>
      <w:tr w:rsidR="00760DDF" w:rsidRPr="000A2B52" w14:paraId="7A7A07C6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548F3A97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arde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C7898D" w14:textId="168D13B5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9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F49FC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94</w:t>
            </w:r>
          </w:p>
        </w:tc>
        <w:tc>
          <w:tcPr>
            <w:tcW w:w="236" w:type="dxa"/>
            <w:shd w:val="clear" w:color="auto" w:fill="FFFFFF" w:themeFill="background1"/>
          </w:tcPr>
          <w:p w14:paraId="1DA20F3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2EE28F" w14:textId="43B7D2A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2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AB6748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55</w:t>
            </w:r>
          </w:p>
        </w:tc>
        <w:tc>
          <w:tcPr>
            <w:tcW w:w="236" w:type="dxa"/>
            <w:shd w:val="clear" w:color="auto" w:fill="FFFFFF" w:themeFill="background1"/>
          </w:tcPr>
          <w:p w14:paraId="04A0F3C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B5BF03" w14:textId="1A4AFB9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8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06DB121" w14:textId="4B5BCF6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7</w:t>
            </w:r>
          </w:p>
        </w:tc>
        <w:tc>
          <w:tcPr>
            <w:tcW w:w="236" w:type="dxa"/>
            <w:shd w:val="clear" w:color="auto" w:fill="FFFFFF" w:themeFill="background1"/>
          </w:tcPr>
          <w:p w14:paraId="7B310D0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CF02FE" w14:textId="7CEB946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7B29E91" w14:textId="610C115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5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</w:tr>
      <w:tr w:rsidR="00760DDF" w:rsidRPr="000A2B52" w14:paraId="29460946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368934BC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Restriction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B8E93D" w14:textId="6E5630D0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3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D893EF" w14:textId="1AE7690F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27B042A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FA63ED" w14:textId="514D5A0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3D851B7" w14:textId="4621146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7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</w:tcPr>
          <w:p w14:paraId="0CC3B26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A0A403" w14:textId="4DF5969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9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FC0EB92" w14:textId="7AFBFB5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771A09C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F59A37" w14:textId="549AEE9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52A0D1E" w14:textId="48ED2EB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4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</w:tr>
      <w:tr w:rsidR="00760DDF" w:rsidRPr="000A2B52" w14:paraId="55F55804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7EDE7FF1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onstellation of childre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DF45A0" w14:textId="2E1C079D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4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24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7ED560" w14:textId="7A4D07E6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3</w:t>
            </w:r>
            <w:r w:rsidR="005F257E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64CCC44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93A48D" w14:textId="4EA0A91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</w:t>
            </w:r>
            <w:r w:rsidR="00582674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737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211C8240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03</w:t>
            </w:r>
          </w:p>
        </w:tc>
        <w:tc>
          <w:tcPr>
            <w:tcW w:w="236" w:type="dxa"/>
            <w:shd w:val="clear" w:color="auto" w:fill="FFFFFF" w:themeFill="background1"/>
          </w:tcPr>
          <w:p w14:paraId="5DBDA09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C6F522" w14:textId="6124DF0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6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1B6F43D" w14:textId="4E8602B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2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22C4AEA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6D75D0" w14:textId="0EFEB816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4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84DA665" w14:textId="390E6BA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9</w:t>
            </w:r>
          </w:p>
        </w:tc>
      </w:tr>
      <w:tr w:rsidR="00760DDF" w:rsidRPr="000A2B52" w14:paraId="5323FB25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403E7DE0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Number of childre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6FCDD9" w14:textId="7908E21E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6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38BEA5" w14:textId="3BF724C4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7FF69E5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25B771" w14:textId="5369BE2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8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8FB2E4F" w14:textId="219A160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14:paraId="672C78B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210E61" w14:textId="55CD323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8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F3174A7" w14:textId="73B3E31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3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27552D9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C1FA1B" w14:textId="0460B52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1A49CE5" w14:textId="082CB68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8</w:t>
            </w:r>
          </w:p>
        </w:tc>
      </w:tr>
      <w:tr w:rsidR="00760DDF" w:rsidRPr="000A2B52" w14:paraId="177D63F4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666A152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Parent-child tim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478953" w14:textId="22106C7A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6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6C1A62" w14:textId="01CAF939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0F3CE44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0EB7B0" w14:textId="5BE689D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5A99563" w14:textId="183E983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9</w:t>
            </w:r>
          </w:p>
        </w:tc>
        <w:tc>
          <w:tcPr>
            <w:tcW w:w="236" w:type="dxa"/>
            <w:shd w:val="clear" w:color="auto" w:fill="FFFFFF" w:themeFill="background1"/>
          </w:tcPr>
          <w:p w14:paraId="55D49E2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C417EE" w14:textId="22DA374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6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5D6F686" w14:textId="0FDA259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7</w:t>
            </w:r>
          </w:p>
        </w:tc>
        <w:tc>
          <w:tcPr>
            <w:tcW w:w="236" w:type="dxa"/>
            <w:shd w:val="clear" w:color="auto" w:fill="FFFFFF" w:themeFill="background1"/>
          </w:tcPr>
          <w:p w14:paraId="52BC768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1CF370" w14:textId="7F4A3DC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8B3DEF7" w14:textId="12682A8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  <w:tr w:rsidR="00760DDF" w:rsidRPr="000A2B52" w14:paraId="0D95ED93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40704049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hange in parent-child tim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5F16A6" w14:textId="24540B2E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3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F4A7E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1</w:t>
            </w:r>
          </w:p>
        </w:tc>
        <w:tc>
          <w:tcPr>
            <w:tcW w:w="236" w:type="dxa"/>
            <w:shd w:val="clear" w:color="auto" w:fill="FFFFFF" w:themeFill="background1"/>
          </w:tcPr>
          <w:p w14:paraId="4BD9712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D7B0A6" w14:textId="1CA14B2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2</w:t>
            </w:r>
            <w:r w:rsidR="00582674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4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40A0C053" w14:textId="3530B17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0</w:t>
            </w:r>
            <w:r w:rsidR="00582674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</w:tcPr>
          <w:p w14:paraId="71FEF8E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D9FC46E" w14:textId="65D9D72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304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* </w:t>
            </w:r>
          </w:p>
        </w:tc>
        <w:tc>
          <w:tcPr>
            <w:tcW w:w="1134" w:type="dxa"/>
            <w:shd w:val="clear" w:color="auto" w:fill="FFFFFF" w:themeFill="background1"/>
          </w:tcPr>
          <w:p w14:paraId="553F9C62" w14:textId="2F2FD97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2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14:paraId="045F2F1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9DACB7" w14:textId="5311C58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5F7C6E5" w14:textId="12C1AD9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  <w:tr w:rsidR="00760DDF" w:rsidRPr="000A2B52" w14:paraId="27884C4B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4BC7E496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Homeschooling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993392" w14:textId="21E37258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2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5C432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73</w:t>
            </w:r>
          </w:p>
        </w:tc>
        <w:tc>
          <w:tcPr>
            <w:tcW w:w="236" w:type="dxa"/>
            <w:shd w:val="clear" w:color="auto" w:fill="FFFFFF" w:themeFill="background1"/>
          </w:tcPr>
          <w:p w14:paraId="7C89043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736BAD" w14:textId="2EEEE4A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3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9F6A09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2</w:t>
            </w:r>
          </w:p>
        </w:tc>
        <w:tc>
          <w:tcPr>
            <w:tcW w:w="236" w:type="dxa"/>
            <w:shd w:val="clear" w:color="auto" w:fill="FFFFFF" w:themeFill="background1"/>
          </w:tcPr>
          <w:p w14:paraId="057BAB6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6B73A5" w14:textId="590865D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94069FD" w14:textId="7F19245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172F023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753375" w14:textId="3A852B0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3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843AE74" w14:textId="6993808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4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</w:tr>
      <w:tr w:rsidR="00760DDF" w:rsidRPr="000A2B52" w14:paraId="56EFB302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32E3A869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Digital peer contac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2C08717" w14:textId="3B61F4EE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0B75B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7</w:t>
            </w:r>
          </w:p>
        </w:tc>
        <w:tc>
          <w:tcPr>
            <w:tcW w:w="236" w:type="dxa"/>
            <w:shd w:val="clear" w:color="auto" w:fill="FFFFFF" w:themeFill="background1"/>
          </w:tcPr>
          <w:p w14:paraId="45B0462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80EB84" w14:textId="1525205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AD7DF26" w14:textId="3B4BDBD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8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7698977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F8526D" w14:textId="343D401C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47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* </w:t>
            </w:r>
          </w:p>
        </w:tc>
        <w:tc>
          <w:tcPr>
            <w:tcW w:w="1134" w:type="dxa"/>
            <w:shd w:val="clear" w:color="auto" w:fill="FFFFFF" w:themeFill="background1"/>
          </w:tcPr>
          <w:p w14:paraId="0F7F0C79" w14:textId="1D7B403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3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180E2E8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1B2609" w14:textId="03A9B82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38F2E4A" w14:textId="7161A95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2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</w:tr>
      <w:tr w:rsidR="00760DDF" w:rsidRPr="000A2B52" w14:paraId="668F7BF3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44B343BF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upport for digital contac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3ABF12" w14:textId="37FE19FD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C0D05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87</w:t>
            </w:r>
          </w:p>
        </w:tc>
        <w:tc>
          <w:tcPr>
            <w:tcW w:w="236" w:type="dxa"/>
            <w:shd w:val="clear" w:color="auto" w:fill="FFFFFF" w:themeFill="background1"/>
          </w:tcPr>
          <w:p w14:paraId="5406237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8ADE4E" w14:textId="1C35198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6 </w:t>
            </w:r>
          </w:p>
        </w:tc>
        <w:tc>
          <w:tcPr>
            <w:tcW w:w="1134" w:type="dxa"/>
            <w:shd w:val="clear" w:color="auto" w:fill="FFFFFF" w:themeFill="background1"/>
          </w:tcPr>
          <w:p w14:paraId="0C7EFC8E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5</w:t>
            </w:r>
          </w:p>
        </w:tc>
        <w:tc>
          <w:tcPr>
            <w:tcW w:w="236" w:type="dxa"/>
            <w:shd w:val="clear" w:color="auto" w:fill="FFFFFF" w:themeFill="background1"/>
          </w:tcPr>
          <w:p w14:paraId="7EAB791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529A8B" w14:textId="6C5C0E31" w:rsidR="00760DDF" w:rsidRPr="000A2B52" w:rsidRDefault="004F1A87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2FF78C5" w14:textId="4671F9E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19</w:t>
            </w:r>
          </w:p>
        </w:tc>
        <w:tc>
          <w:tcPr>
            <w:tcW w:w="236" w:type="dxa"/>
            <w:shd w:val="clear" w:color="auto" w:fill="FFFFFF" w:themeFill="background1"/>
          </w:tcPr>
          <w:p w14:paraId="7DC9193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D88821" w14:textId="2D3E493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7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BEB224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48</w:t>
            </w:r>
          </w:p>
        </w:tc>
      </w:tr>
      <w:tr w:rsidR="00760DDF" w:rsidRPr="000A2B52" w14:paraId="40187A04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992F7EA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hange in support for digital contac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3D8F4C" w14:textId="3C0D093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AF0E6F" w14:textId="0F298116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</w:t>
            </w:r>
          </w:p>
        </w:tc>
        <w:tc>
          <w:tcPr>
            <w:tcW w:w="236" w:type="dxa"/>
            <w:shd w:val="clear" w:color="auto" w:fill="FFFFFF" w:themeFill="background1"/>
          </w:tcPr>
          <w:p w14:paraId="10C9782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13B3D0" w14:textId="580B052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3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AE5E0C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0</w:t>
            </w:r>
          </w:p>
        </w:tc>
        <w:tc>
          <w:tcPr>
            <w:tcW w:w="236" w:type="dxa"/>
            <w:shd w:val="clear" w:color="auto" w:fill="FFFFFF" w:themeFill="background1"/>
          </w:tcPr>
          <w:p w14:paraId="1FEDA85C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609860" w14:textId="149C96F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3C29B9A" w14:textId="2887A9FD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2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1BD83F2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FCB88D" w14:textId="073E154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2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740E830" w14:textId="19DE76C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4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</w:tr>
      <w:tr w:rsidR="00760DDF" w:rsidRPr="000A2B52" w14:paraId="7C4655B0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060DB99B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upport for physical activit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963417" w14:textId="1BE92A44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8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594CD1" w14:textId="3F58A1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1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54E4CE6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D0505D" w14:textId="439C660B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1AA7EA09" w14:textId="4002DE4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14:paraId="36CA247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E6218F" w14:textId="6A68E783" w:rsidR="00760DDF" w:rsidRPr="000A2B52" w:rsidRDefault="00432903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9</w:t>
            </w:r>
            <w:r w:rsidR="00760DDF"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EA21822" w14:textId="229B1E8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FFFFFF" w:themeFill="background1"/>
          </w:tcPr>
          <w:p w14:paraId="1B84982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CD2AA4" w14:textId="06DBB46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1E9AAB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5</w:t>
            </w:r>
          </w:p>
        </w:tc>
      </w:tr>
      <w:tr w:rsidR="00760DDF" w:rsidRPr="000A2B52" w14:paraId="56034625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315237C7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hange in support for physical activit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329AFF" w14:textId="25D6E26B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70E9F9" w14:textId="4D8B813F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00CCDE49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784E6A" w14:textId="67D0C0F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0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86525AD" w14:textId="76E5300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8</w:t>
            </w:r>
          </w:p>
        </w:tc>
        <w:tc>
          <w:tcPr>
            <w:tcW w:w="236" w:type="dxa"/>
            <w:shd w:val="clear" w:color="auto" w:fill="FFFFFF" w:themeFill="background1"/>
          </w:tcPr>
          <w:p w14:paraId="5B635C1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D12DD6" w14:textId="2559824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7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2CD81CCC" w14:textId="7C8FA95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3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</w:tcPr>
          <w:p w14:paraId="79D57E7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61C2EC" w14:textId="53554E6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8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577F9EFD" w14:textId="7883735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</w:tr>
      <w:tr w:rsidR="00760DDF" w:rsidRPr="000A2B52" w14:paraId="75087E62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56A6EB68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upport for routin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A1D92F" w14:textId="3592F180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6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15C93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6</w:t>
            </w:r>
          </w:p>
        </w:tc>
        <w:tc>
          <w:tcPr>
            <w:tcW w:w="236" w:type="dxa"/>
            <w:shd w:val="clear" w:color="auto" w:fill="FFFFFF" w:themeFill="background1"/>
          </w:tcPr>
          <w:p w14:paraId="06D47D4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D7A94C" w14:textId="1D1FF81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5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C86968A" w14:textId="44FEE6B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2249DC04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8A3B8E" w14:textId="2798323F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-0.2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81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 xml:space="preserve">* </w:t>
            </w:r>
          </w:p>
        </w:tc>
        <w:tc>
          <w:tcPr>
            <w:tcW w:w="1134" w:type="dxa"/>
            <w:shd w:val="clear" w:color="auto" w:fill="FFFFFF" w:themeFill="background1"/>
          </w:tcPr>
          <w:p w14:paraId="001B6F9C" w14:textId="7E5706E6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3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37956FE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F33F58" w14:textId="31C7405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01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0D20B4D" w14:textId="2465416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6</w:t>
            </w:r>
          </w:p>
        </w:tc>
      </w:tr>
      <w:tr w:rsidR="00760DDF" w:rsidRPr="000A2B52" w14:paraId="01BF55C2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61E567A4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hange in support of routine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C5EA1A" w14:textId="0EA125AA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2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B2B40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97</w:t>
            </w:r>
          </w:p>
        </w:tc>
        <w:tc>
          <w:tcPr>
            <w:tcW w:w="236" w:type="dxa"/>
            <w:shd w:val="clear" w:color="auto" w:fill="FFFFFF" w:themeFill="background1"/>
          </w:tcPr>
          <w:p w14:paraId="31B1161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A8FD8A" w14:textId="74FF7FE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B139622" w14:textId="17520AA4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1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3973920F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B71F18" w14:textId="2E6B55A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3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60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</w:tcPr>
          <w:p w14:paraId="0930A6CD" w14:textId="7432857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3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FFFFFF" w:themeFill="background1"/>
          </w:tcPr>
          <w:p w14:paraId="2A7BBA1A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9F30B0" w14:textId="1093712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9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11BC772" w14:textId="78627A20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9</w:t>
            </w:r>
          </w:p>
        </w:tc>
      </w:tr>
      <w:tr w:rsidR="00760DDF" w:rsidRPr="000A2B52" w14:paraId="6E2E2B23" w14:textId="77777777" w:rsidTr="00343FF4">
        <w:trPr>
          <w:trHeight w:val="20"/>
        </w:trPr>
        <w:tc>
          <w:tcPr>
            <w:tcW w:w="3119" w:type="dxa"/>
            <w:shd w:val="clear" w:color="auto" w:fill="FFFFFF" w:themeFill="background1"/>
          </w:tcPr>
          <w:p w14:paraId="244991D3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Media consump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6C14C9" w14:textId="348FDD6A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0.13</w:t>
            </w:r>
            <w:r w:rsidR="005F257E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66384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14</w:t>
            </w:r>
          </w:p>
        </w:tc>
        <w:tc>
          <w:tcPr>
            <w:tcW w:w="236" w:type="dxa"/>
            <w:shd w:val="clear" w:color="auto" w:fill="FFFFFF" w:themeFill="background1"/>
          </w:tcPr>
          <w:p w14:paraId="028A3D7D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658648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-0.067 </w:t>
            </w:r>
          </w:p>
        </w:tc>
        <w:tc>
          <w:tcPr>
            <w:tcW w:w="1134" w:type="dxa"/>
            <w:shd w:val="clear" w:color="auto" w:fill="FFFFFF" w:themeFill="background1"/>
          </w:tcPr>
          <w:p w14:paraId="2DDD2F88" w14:textId="3079279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5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14:paraId="197547CB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5007B5" w14:textId="7C5235B5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9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0447B7D" w14:textId="4D6CF1E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4F1A87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7</w:t>
            </w:r>
          </w:p>
        </w:tc>
        <w:tc>
          <w:tcPr>
            <w:tcW w:w="236" w:type="dxa"/>
            <w:shd w:val="clear" w:color="auto" w:fill="FFFFFF" w:themeFill="background1"/>
          </w:tcPr>
          <w:p w14:paraId="0E424C92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802EB8" w14:textId="7BEDD856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6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08D0CBA" w14:textId="390C8F2E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6</w:t>
            </w:r>
          </w:p>
        </w:tc>
      </w:tr>
      <w:tr w:rsidR="00760DDF" w:rsidRPr="000A2B52" w14:paraId="41A8CFC8" w14:textId="77777777" w:rsidTr="00343FF4">
        <w:trPr>
          <w:trHeight w:val="20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C39C962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hange in media consump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FEFB58D" w14:textId="169B787D" w:rsidR="00760DDF" w:rsidRPr="004E1260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E126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6</w:t>
            </w:r>
            <w:r w:rsidR="005F257E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3</w:t>
            </w:r>
            <w:r w:rsidR="004E126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A14D34A" w14:textId="77777777" w:rsidR="00760DDF" w:rsidRPr="004E1260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4E1260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09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BFA9B6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8283F8A" w14:textId="0975C049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03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5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B1A86C5" w14:textId="63B2E6D3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0</w:t>
            </w:r>
            <w:r w:rsidR="00582674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3B1142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B5ED4E3" w14:textId="295DD911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2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3</w:t>
            </w: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4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3019F5A3" w14:textId="6E0F4E28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0.12</w:t>
            </w:r>
            <w:r w:rsidR="004F1A87">
              <w:rPr>
                <w:rFonts w:ascii="Times New Roman" w:eastAsia="Times New Roman" w:hAnsi="Times New Roman" w:cs="Times New Roman"/>
                <w:b/>
                <w:color w:val="000000" w:themeColor="text1"/>
                <w:sz w:val="15"/>
                <w:szCs w:val="15"/>
                <w:lang w:val="en-US"/>
              </w:rPr>
              <w:t>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EF13AB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76669C7" w14:textId="691B6232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4</w:t>
            </w: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EF4D553" w14:textId="3CE888AA" w:rsidR="00760DDF" w:rsidRPr="000A2B52" w:rsidRDefault="00760DDF" w:rsidP="00882FE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1</w:t>
            </w:r>
            <w:r w:rsidR="00976B4F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9</w:t>
            </w:r>
          </w:p>
        </w:tc>
      </w:tr>
      <w:tr w:rsidR="00760DDF" w:rsidRPr="000A2B52" w14:paraId="4EBF95DE" w14:textId="77777777" w:rsidTr="00343FF4">
        <w:trPr>
          <w:trHeight w:val="20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438049A" w14:textId="77777777" w:rsidR="00760DDF" w:rsidRPr="000A2B52" w:rsidRDefault="00760DDF" w:rsidP="00882FE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Model determination (Marginal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4152C5C" w14:textId="6B7AE9D8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2</w:t>
            </w:r>
            <w:r w:rsidR="00343FF4"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4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6B53A9E6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3A9CCBA" w14:textId="31E9E43C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432903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11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241FABE7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E127676" w14:textId="68F1FD0C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0.3</w:t>
            </w:r>
            <w:r w:rsidR="00CA147D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55779E3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7EBDE65" w14:textId="77777777" w:rsidR="00760DDF" w:rsidRPr="000A2B52" w:rsidRDefault="00760DDF" w:rsidP="00882FE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0A2B5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--</w:t>
            </w:r>
          </w:p>
        </w:tc>
      </w:tr>
    </w:tbl>
    <w:p w14:paraId="26E542F0" w14:textId="69B1CE3E" w:rsidR="00760DDF" w:rsidRPr="000A2B52" w:rsidRDefault="00760DDF" w:rsidP="00760DDF">
      <w:pPr>
        <w:rPr>
          <w:rFonts w:ascii="Times New Roman" w:hAnsi="Times New Roman" w:cs="Times New Roman"/>
          <w:lang w:val="en-US"/>
        </w:rPr>
      </w:pPr>
      <w:r w:rsidRPr="000A2B52">
        <w:rPr>
          <w:rFonts w:ascii="Times New Roman" w:hAnsi="Times New Roman" w:cs="Times New Roman"/>
          <w:i/>
          <w:lang w:val="en-US"/>
        </w:rPr>
        <w:t>Note</w:t>
      </w:r>
      <w:r w:rsidRPr="000A2B52">
        <w:rPr>
          <w:rFonts w:ascii="Times New Roman" w:hAnsi="Times New Roman" w:cs="Times New Roman"/>
          <w:lang w:val="en-US"/>
        </w:rPr>
        <w:t xml:space="preserve">. S.E. = standard error; boldly printed estimates and standard errors marked with an asterisk indicate a significant pairwise comparison with </w:t>
      </w:r>
      <w:r w:rsidRPr="000A2B52">
        <w:rPr>
          <w:rFonts w:ascii="Times New Roman" w:hAnsi="Times New Roman" w:cs="Times New Roman"/>
          <w:i/>
          <w:lang w:val="en-US"/>
        </w:rPr>
        <w:t>p</w:t>
      </w:r>
      <w:r w:rsidRPr="000A2B52">
        <w:rPr>
          <w:rFonts w:ascii="Times New Roman" w:hAnsi="Times New Roman" w:cs="Times New Roman"/>
          <w:lang w:val="en-US"/>
        </w:rPr>
        <w:t xml:space="preserve"> &lt; .05. Model determination indicates marginal effects of all fixed effects.</w:t>
      </w:r>
    </w:p>
    <w:sectPr w:rsidR="00760DDF" w:rsidRPr="000A2B52" w:rsidSect="00693111">
      <w:pgSz w:w="16840" w:h="11900" w:orient="landscape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7AF58" w14:textId="77777777" w:rsidR="00F86CC7" w:rsidRDefault="00F86CC7" w:rsidP="007E6F54">
      <w:r>
        <w:separator/>
      </w:r>
    </w:p>
  </w:endnote>
  <w:endnote w:type="continuationSeparator" w:id="0">
    <w:p w14:paraId="47F3C218" w14:textId="77777777" w:rsidR="00F86CC7" w:rsidRDefault="00F86CC7" w:rsidP="007E6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8931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B5EDA3" w14:textId="3EF9B602" w:rsidR="000A2B52" w:rsidRDefault="000A2B52" w:rsidP="00882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D3236" w14:textId="77777777" w:rsidR="000A2B52" w:rsidRDefault="000A2B52" w:rsidP="007E6F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435489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E92B06" w14:textId="1D4EBB0C" w:rsidR="000A2B52" w:rsidRPr="007E6F54" w:rsidRDefault="000A2B52" w:rsidP="00882FE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E6F54">
          <w:rPr>
            <w:rStyle w:val="PageNumber"/>
            <w:rFonts w:ascii="Times New Roman" w:hAnsi="Times New Roman" w:cs="Times New Roman"/>
          </w:rPr>
          <w:fldChar w:fldCharType="begin"/>
        </w:r>
        <w:r w:rsidRPr="007E6F5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E6F54">
          <w:rPr>
            <w:rStyle w:val="PageNumber"/>
            <w:rFonts w:ascii="Times New Roman" w:hAnsi="Times New Roman" w:cs="Times New Roman"/>
          </w:rPr>
          <w:fldChar w:fldCharType="separate"/>
        </w:r>
        <w:r w:rsidRPr="007E6F54">
          <w:rPr>
            <w:rStyle w:val="PageNumber"/>
            <w:rFonts w:ascii="Times New Roman" w:hAnsi="Times New Roman" w:cs="Times New Roman"/>
            <w:noProof/>
          </w:rPr>
          <w:t>1</w:t>
        </w:r>
        <w:r w:rsidRPr="007E6F5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B36653D" w14:textId="77777777" w:rsidR="000A2B52" w:rsidRPr="007E6F54" w:rsidRDefault="000A2B52" w:rsidP="007E6F54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9715E" w14:textId="77777777" w:rsidR="00F86CC7" w:rsidRDefault="00F86CC7" w:rsidP="007E6F54">
      <w:r>
        <w:separator/>
      </w:r>
    </w:p>
  </w:footnote>
  <w:footnote w:type="continuationSeparator" w:id="0">
    <w:p w14:paraId="496DE214" w14:textId="77777777" w:rsidR="00F86CC7" w:rsidRDefault="00F86CC7" w:rsidP="007E6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20"/>
    <w:rsid w:val="00032909"/>
    <w:rsid w:val="00032B67"/>
    <w:rsid w:val="00040E9C"/>
    <w:rsid w:val="000565F0"/>
    <w:rsid w:val="00070A89"/>
    <w:rsid w:val="000A2B52"/>
    <w:rsid w:val="000B4EC5"/>
    <w:rsid w:val="000C20D5"/>
    <w:rsid w:val="000D17A0"/>
    <w:rsid w:val="000D3C6A"/>
    <w:rsid w:val="000E0225"/>
    <w:rsid w:val="000F020F"/>
    <w:rsid w:val="001221BB"/>
    <w:rsid w:val="00130976"/>
    <w:rsid w:val="0014448D"/>
    <w:rsid w:val="00145557"/>
    <w:rsid w:val="00145D98"/>
    <w:rsid w:val="001464EC"/>
    <w:rsid w:val="00152196"/>
    <w:rsid w:val="001578A7"/>
    <w:rsid w:val="00160E40"/>
    <w:rsid w:val="0016561C"/>
    <w:rsid w:val="00176775"/>
    <w:rsid w:val="00176BD5"/>
    <w:rsid w:val="00183A11"/>
    <w:rsid w:val="00186DF0"/>
    <w:rsid w:val="00197F7A"/>
    <w:rsid w:val="001A349B"/>
    <w:rsid w:val="001C477B"/>
    <w:rsid w:val="001C4B26"/>
    <w:rsid w:val="001D39B6"/>
    <w:rsid w:val="001D45FE"/>
    <w:rsid w:val="0020325E"/>
    <w:rsid w:val="00207A20"/>
    <w:rsid w:val="002110FD"/>
    <w:rsid w:val="0022711F"/>
    <w:rsid w:val="0023345B"/>
    <w:rsid w:val="00250DC9"/>
    <w:rsid w:val="00251A9E"/>
    <w:rsid w:val="002645B2"/>
    <w:rsid w:val="0027086F"/>
    <w:rsid w:val="0027617B"/>
    <w:rsid w:val="0028503E"/>
    <w:rsid w:val="002A3C01"/>
    <w:rsid w:val="002A5AE4"/>
    <w:rsid w:val="002A6841"/>
    <w:rsid w:val="002C09B6"/>
    <w:rsid w:val="002C3447"/>
    <w:rsid w:val="00300503"/>
    <w:rsid w:val="003130B9"/>
    <w:rsid w:val="003416CB"/>
    <w:rsid w:val="00343FF4"/>
    <w:rsid w:val="00350EDD"/>
    <w:rsid w:val="00365298"/>
    <w:rsid w:val="00370AEC"/>
    <w:rsid w:val="003B3D27"/>
    <w:rsid w:val="003D3379"/>
    <w:rsid w:val="003D450D"/>
    <w:rsid w:val="003D62DC"/>
    <w:rsid w:val="00432903"/>
    <w:rsid w:val="0044468F"/>
    <w:rsid w:val="00447B83"/>
    <w:rsid w:val="00450567"/>
    <w:rsid w:val="00465F86"/>
    <w:rsid w:val="00484096"/>
    <w:rsid w:val="00486D36"/>
    <w:rsid w:val="004928D4"/>
    <w:rsid w:val="004941AD"/>
    <w:rsid w:val="004A62CC"/>
    <w:rsid w:val="004A637E"/>
    <w:rsid w:val="004B0A59"/>
    <w:rsid w:val="004B2A5C"/>
    <w:rsid w:val="004B7050"/>
    <w:rsid w:val="004E1260"/>
    <w:rsid w:val="004F1A87"/>
    <w:rsid w:val="004F2B26"/>
    <w:rsid w:val="004F7243"/>
    <w:rsid w:val="00510F5B"/>
    <w:rsid w:val="00544F78"/>
    <w:rsid w:val="005573C5"/>
    <w:rsid w:val="005777F3"/>
    <w:rsid w:val="00582674"/>
    <w:rsid w:val="005938B1"/>
    <w:rsid w:val="005A58F4"/>
    <w:rsid w:val="005B4218"/>
    <w:rsid w:val="005C5242"/>
    <w:rsid w:val="005C66D3"/>
    <w:rsid w:val="005F257E"/>
    <w:rsid w:val="005F5788"/>
    <w:rsid w:val="00603609"/>
    <w:rsid w:val="00607AFD"/>
    <w:rsid w:val="0061550F"/>
    <w:rsid w:val="006369D2"/>
    <w:rsid w:val="00641ED1"/>
    <w:rsid w:val="00645091"/>
    <w:rsid w:val="00693111"/>
    <w:rsid w:val="006D3575"/>
    <w:rsid w:val="006E0808"/>
    <w:rsid w:val="006F4765"/>
    <w:rsid w:val="007066D0"/>
    <w:rsid w:val="00707A53"/>
    <w:rsid w:val="00713E01"/>
    <w:rsid w:val="00715622"/>
    <w:rsid w:val="00741904"/>
    <w:rsid w:val="007437F4"/>
    <w:rsid w:val="007536AA"/>
    <w:rsid w:val="00760DDF"/>
    <w:rsid w:val="00766B74"/>
    <w:rsid w:val="00772B8F"/>
    <w:rsid w:val="007833FE"/>
    <w:rsid w:val="007C4E25"/>
    <w:rsid w:val="007D2EBF"/>
    <w:rsid w:val="007D7211"/>
    <w:rsid w:val="007E20C7"/>
    <w:rsid w:val="007E449A"/>
    <w:rsid w:val="007E6F54"/>
    <w:rsid w:val="007F04FB"/>
    <w:rsid w:val="007F28C0"/>
    <w:rsid w:val="008110E1"/>
    <w:rsid w:val="00811207"/>
    <w:rsid w:val="00822EF1"/>
    <w:rsid w:val="00826022"/>
    <w:rsid w:val="00831680"/>
    <w:rsid w:val="008338BD"/>
    <w:rsid w:val="008422A8"/>
    <w:rsid w:val="0084655F"/>
    <w:rsid w:val="00862AAC"/>
    <w:rsid w:val="00864D33"/>
    <w:rsid w:val="00882FEA"/>
    <w:rsid w:val="008978A8"/>
    <w:rsid w:val="008B3083"/>
    <w:rsid w:val="008E07D0"/>
    <w:rsid w:val="009129D4"/>
    <w:rsid w:val="009141BE"/>
    <w:rsid w:val="00950136"/>
    <w:rsid w:val="00951B74"/>
    <w:rsid w:val="00963ACD"/>
    <w:rsid w:val="00967A0C"/>
    <w:rsid w:val="00976B4F"/>
    <w:rsid w:val="00981A57"/>
    <w:rsid w:val="00982920"/>
    <w:rsid w:val="009A3F07"/>
    <w:rsid w:val="009D705C"/>
    <w:rsid w:val="009E1730"/>
    <w:rsid w:val="009E4688"/>
    <w:rsid w:val="009E4EBC"/>
    <w:rsid w:val="00A00603"/>
    <w:rsid w:val="00A014C1"/>
    <w:rsid w:val="00A11161"/>
    <w:rsid w:val="00A1212C"/>
    <w:rsid w:val="00A20216"/>
    <w:rsid w:val="00A2314B"/>
    <w:rsid w:val="00A579AA"/>
    <w:rsid w:val="00A67734"/>
    <w:rsid w:val="00A71F0B"/>
    <w:rsid w:val="00A84A99"/>
    <w:rsid w:val="00A90A51"/>
    <w:rsid w:val="00A965BD"/>
    <w:rsid w:val="00AA5F74"/>
    <w:rsid w:val="00AD7564"/>
    <w:rsid w:val="00B00485"/>
    <w:rsid w:val="00B1775B"/>
    <w:rsid w:val="00B53CBF"/>
    <w:rsid w:val="00B57AD1"/>
    <w:rsid w:val="00BA0F45"/>
    <w:rsid w:val="00BA6FC0"/>
    <w:rsid w:val="00BB6913"/>
    <w:rsid w:val="00BD0937"/>
    <w:rsid w:val="00BF3DF8"/>
    <w:rsid w:val="00C03272"/>
    <w:rsid w:val="00C20058"/>
    <w:rsid w:val="00C32BFF"/>
    <w:rsid w:val="00C402AA"/>
    <w:rsid w:val="00C43AA1"/>
    <w:rsid w:val="00C55A05"/>
    <w:rsid w:val="00C5769B"/>
    <w:rsid w:val="00C63219"/>
    <w:rsid w:val="00C64B6E"/>
    <w:rsid w:val="00C75488"/>
    <w:rsid w:val="00CA0246"/>
    <w:rsid w:val="00CA147D"/>
    <w:rsid w:val="00CC2312"/>
    <w:rsid w:val="00CD524E"/>
    <w:rsid w:val="00CD7029"/>
    <w:rsid w:val="00CD7652"/>
    <w:rsid w:val="00D05D94"/>
    <w:rsid w:val="00D14BF1"/>
    <w:rsid w:val="00D21DB7"/>
    <w:rsid w:val="00D23837"/>
    <w:rsid w:val="00D66318"/>
    <w:rsid w:val="00D70045"/>
    <w:rsid w:val="00D904E2"/>
    <w:rsid w:val="00D92BEF"/>
    <w:rsid w:val="00D94A32"/>
    <w:rsid w:val="00DA5EC1"/>
    <w:rsid w:val="00DD59FB"/>
    <w:rsid w:val="00E11491"/>
    <w:rsid w:val="00E265F6"/>
    <w:rsid w:val="00E34BFC"/>
    <w:rsid w:val="00E41781"/>
    <w:rsid w:val="00E84759"/>
    <w:rsid w:val="00E91F4A"/>
    <w:rsid w:val="00EA75E9"/>
    <w:rsid w:val="00EB3B36"/>
    <w:rsid w:val="00EB3E5A"/>
    <w:rsid w:val="00EC50B7"/>
    <w:rsid w:val="00ED2231"/>
    <w:rsid w:val="00ED33B6"/>
    <w:rsid w:val="00EE79A8"/>
    <w:rsid w:val="00EF357E"/>
    <w:rsid w:val="00F06613"/>
    <w:rsid w:val="00F23497"/>
    <w:rsid w:val="00F368C4"/>
    <w:rsid w:val="00F71CD0"/>
    <w:rsid w:val="00F85626"/>
    <w:rsid w:val="00F85CE8"/>
    <w:rsid w:val="00F86CC7"/>
    <w:rsid w:val="00F9534B"/>
    <w:rsid w:val="00FA20DE"/>
    <w:rsid w:val="00FF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E67C"/>
  <w15:chartTrackingRefBased/>
  <w15:docId w15:val="{C01890E9-EDBE-3843-9352-ABB5B63D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B52"/>
  </w:style>
  <w:style w:type="paragraph" w:styleId="Heading1">
    <w:name w:val="heading 1"/>
    <w:basedOn w:val="ListParagraph"/>
    <w:next w:val="Normal"/>
    <w:link w:val="Heading1Char"/>
    <w:uiPriority w:val="2"/>
    <w:qFormat/>
    <w:rsid w:val="00760DDF"/>
    <w:pPr>
      <w:tabs>
        <w:tab w:val="num" w:pos="567"/>
      </w:tabs>
      <w:spacing w:before="240" w:after="240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D337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37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337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3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37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F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F54"/>
  </w:style>
  <w:style w:type="paragraph" w:styleId="Footer">
    <w:name w:val="footer"/>
    <w:basedOn w:val="Normal"/>
    <w:link w:val="FooterChar"/>
    <w:uiPriority w:val="99"/>
    <w:unhideWhenUsed/>
    <w:rsid w:val="007E6F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F54"/>
  </w:style>
  <w:style w:type="character" w:styleId="PageNumber">
    <w:name w:val="page number"/>
    <w:basedOn w:val="DefaultParagraphFont"/>
    <w:uiPriority w:val="99"/>
    <w:semiHidden/>
    <w:unhideWhenUsed/>
    <w:rsid w:val="007E6F54"/>
  </w:style>
  <w:style w:type="table" w:styleId="TableGrid">
    <w:name w:val="Table Grid"/>
    <w:basedOn w:val="TableNormal"/>
    <w:uiPriority w:val="39"/>
    <w:rsid w:val="00760DDF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0DDF"/>
    <w:rPr>
      <w:sz w:val="22"/>
      <w:szCs w:val="22"/>
      <w:lang w:val="de-DE"/>
    </w:rPr>
  </w:style>
  <w:style w:type="character" w:customStyle="1" w:styleId="Heading1Char">
    <w:name w:val="Heading 1 Char"/>
    <w:basedOn w:val="DefaultParagraphFont"/>
    <w:link w:val="Heading1"/>
    <w:uiPriority w:val="2"/>
    <w:rsid w:val="00760DDF"/>
    <w:rPr>
      <w:rFonts w:ascii="Times New Roman" w:eastAsia="Cambria" w:hAnsi="Times New Roman" w:cs="Times New Roman"/>
      <w:b/>
      <w:lang w:val="en-US"/>
    </w:rPr>
  </w:style>
  <w:style w:type="paragraph" w:styleId="ListParagraph">
    <w:name w:val="List Paragraph"/>
    <w:basedOn w:val="Normal"/>
    <w:uiPriority w:val="34"/>
    <w:qFormat/>
    <w:rsid w:val="00760DDF"/>
    <w:pPr>
      <w:ind w:left="720"/>
      <w:contextualSpacing/>
    </w:pPr>
  </w:style>
  <w:style w:type="table" w:styleId="PlainTable3">
    <w:name w:val="Plain Table 3"/>
    <w:basedOn w:val="TableNormal"/>
    <w:uiPriority w:val="43"/>
    <w:rsid w:val="000A2B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A2B5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8</Words>
  <Characters>7855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arten Vandijck</cp:lastModifiedBy>
  <cp:revision>3</cp:revision>
  <dcterms:created xsi:type="dcterms:W3CDTF">2021-07-15T05:39:00Z</dcterms:created>
  <dcterms:modified xsi:type="dcterms:W3CDTF">2021-08-0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-beta.6+aeceb67a0"&gt;&lt;session id="LBwE9lRk"/&gt;&lt;style id="http://www.zotero.org/styles/chicago-author-date" locale="en-US" hasBibliography="1" bibliographyStyleHasBeenSet="0"/&gt;&lt;prefs&gt;&lt;pref name="fieldType" value="F</vt:lpwstr>
  </property>
  <property fmtid="{D5CDD505-2E9C-101B-9397-08002B2CF9AE}" pid="3" name="ZOTERO_PREF_2">
    <vt:lpwstr>ield"/&gt;&lt;pref name="automaticJournalAbbreviations" value="true"/&gt;&lt;/prefs&gt;&lt;/data&gt;</vt:lpwstr>
  </property>
</Properties>
</file>